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0118" w:rsidRPr="00AF3408" w:rsidRDefault="00230118" w:rsidP="00087BC6">
      <w:pPr>
        <w:widowControl w:val="0"/>
        <w:tabs>
          <w:tab w:val="left" w:pos="220"/>
          <w:tab w:val="left" w:pos="720"/>
        </w:tabs>
        <w:autoSpaceDE w:val="0"/>
        <w:autoSpaceDN w:val="0"/>
        <w:adjustRightInd w:val="0"/>
        <w:spacing w:after="120" w:line="360" w:lineRule="auto"/>
        <w:rPr>
          <w:rFonts w:ascii="Helvetica" w:eastAsia="MS Mincho" w:hAnsi="Helvetica" w:cs="MS Mincho"/>
          <w:color w:val="000000" w:themeColor="text1"/>
          <w:sz w:val="20"/>
          <w:szCs w:val="20"/>
          <w:lang w:val="en-US"/>
        </w:rPr>
      </w:pPr>
      <w:r w:rsidRPr="009F12C5">
        <w:rPr>
          <w:rFonts w:ascii="Helvetica" w:eastAsia="MS Mincho" w:hAnsi="Helvetica" w:cs="MS Mincho"/>
          <w:b/>
          <w:color w:val="000000" w:themeColor="text1"/>
          <w:sz w:val="20"/>
          <w:szCs w:val="20"/>
          <w:lang w:val="en-US"/>
        </w:rPr>
        <w:t xml:space="preserve">Box </w:t>
      </w:r>
      <w:r w:rsidR="00985F62" w:rsidRPr="009F12C5">
        <w:rPr>
          <w:rFonts w:ascii="Helvetica" w:eastAsia="MS Mincho" w:hAnsi="Helvetica" w:cs="MS Mincho"/>
          <w:b/>
          <w:color w:val="000000" w:themeColor="text1"/>
          <w:sz w:val="20"/>
          <w:szCs w:val="20"/>
          <w:lang w:val="en-US"/>
        </w:rPr>
        <w:t>S</w:t>
      </w:r>
      <w:r w:rsidRPr="009F12C5">
        <w:rPr>
          <w:rFonts w:ascii="Helvetica" w:eastAsia="MS Mincho" w:hAnsi="Helvetica" w:cs="MS Mincho"/>
          <w:b/>
          <w:color w:val="000000" w:themeColor="text1"/>
          <w:sz w:val="20"/>
          <w:szCs w:val="20"/>
          <w:lang w:val="en-US"/>
        </w:rPr>
        <w:t>1-</w:t>
      </w:r>
      <w:r w:rsidRPr="00AF3408">
        <w:rPr>
          <w:rFonts w:ascii="Helvetica" w:eastAsia="MS Mincho" w:hAnsi="Helvetica" w:cs="MS Mincho"/>
          <w:color w:val="000000" w:themeColor="text1"/>
          <w:sz w:val="20"/>
          <w:szCs w:val="20"/>
          <w:lang w:val="en-US"/>
        </w:rPr>
        <w:t xml:space="preserve"> </w:t>
      </w:r>
      <w:r w:rsidR="000F0D47" w:rsidRPr="00AF3408">
        <w:rPr>
          <w:rFonts w:ascii="Helvetica" w:eastAsia="MS Mincho" w:hAnsi="Helvetica" w:cs="MS Mincho"/>
          <w:color w:val="000000" w:themeColor="text1"/>
          <w:sz w:val="20"/>
          <w:szCs w:val="20"/>
          <w:lang w:val="en-US"/>
        </w:rPr>
        <w:t>Detail</w:t>
      </w:r>
      <w:r w:rsidR="00C93E97">
        <w:rPr>
          <w:rFonts w:ascii="Helvetica" w:eastAsia="MS Mincho" w:hAnsi="Helvetica" w:cs="MS Mincho"/>
          <w:color w:val="000000" w:themeColor="text1"/>
          <w:sz w:val="20"/>
          <w:szCs w:val="20"/>
          <w:lang w:val="en-US"/>
        </w:rPr>
        <w:t>ed</w:t>
      </w:r>
      <w:r w:rsidR="000F0D47" w:rsidRPr="00AF3408">
        <w:rPr>
          <w:rFonts w:ascii="Helvetica" w:eastAsia="MS Mincho" w:hAnsi="Helvetica" w:cs="MS Mincho"/>
          <w:color w:val="000000" w:themeColor="text1"/>
          <w:sz w:val="20"/>
          <w:szCs w:val="20"/>
          <w:lang w:val="en-US"/>
        </w:rPr>
        <w:t xml:space="preserve"> search strategy for each database</w:t>
      </w:r>
    </w:p>
    <w:p w:rsidR="00087BC6" w:rsidRPr="0087692C" w:rsidRDefault="00E41E63" w:rsidP="007E07B5">
      <w:pPr>
        <w:rPr>
          <w:color w:val="000000" w:themeColor="text1"/>
          <w:lang w:val="en-US"/>
        </w:rPr>
      </w:pPr>
      <w:r w:rsidRPr="00E41E63">
        <w:rPr>
          <w:noProof/>
          <w:color w:val="000000" w:themeColor="text1"/>
          <w:lang w:val="en-US" w:eastAsia="en-US"/>
        </w:rPr>
      </w:r>
      <w:r w:rsidR="002B6707">
        <w:rPr>
          <w:noProof/>
          <w:color w:val="000000" w:themeColor="text1"/>
          <w:lang w:val="en-US" w:eastAsia="en-US"/>
        </w:rPr>
        <w:pict>
          <v:shapetype id="_x0000_t202" coordsize="21600,21600" o:spt="202" path="m,l,21600r21600,l21600,xe">
            <v:stroke joinstyle="miter"/>
            <v:path gradientshapeok="t" o:connecttype="rect"/>
          </v:shapetype>
          <v:shape id="Caixa de Texto 4" o:spid="_x0000_s1026" type="#_x0000_t202" style="width:441pt;height:578.2pt;visibility:visible;mso-left-percent:-10001;mso-top-percent:-10001;mso-position-horizontal:absolute;mso-position-horizontal-relative:char;mso-position-vertical:absolute;mso-position-vertical-relative:line;mso-left-percent:-10001;mso-top-percent:-100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" filled="f" strokecolor="black [3213]">
            <v:textbox style="mso-next-textbox:#Caixa de Texto 4">
              <w:txbxContent>
                <w:p w:rsidR="00D53542" w:rsidRPr="002B6707" w:rsidRDefault="00D53542" w:rsidP="007E07B5">
                  <w:pPr>
                    <w:widowControl w:val="0"/>
                    <w:autoSpaceDE w:val="0"/>
                    <w:autoSpaceDN w:val="0"/>
                    <w:adjustRightInd w:val="0"/>
                    <w:spacing w:after="240"/>
                    <w:contextualSpacing/>
                    <w:rPr>
                      <w:rFonts w:ascii="Helvetica" w:hAnsi="Helvetica" w:cs="Helvetica"/>
                      <w:i/>
                      <w:color w:val="262626"/>
                      <w:sz w:val="20"/>
                      <w:szCs w:val="20"/>
                      <w:lang w:val="en-US"/>
                    </w:rPr>
                  </w:pPr>
                  <w:r w:rsidRPr="002B6707">
                    <w:rPr>
                      <w:rFonts w:ascii="Helvetica" w:hAnsi="Helvetica" w:cs="Helvetica"/>
                      <w:i/>
                      <w:color w:val="262626"/>
                      <w:sz w:val="20"/>
                      <w:szCs w:val="20"/>
                      <w:lang w:val="en-US"/>
                    </w:rPr>
                    <w:t>- MEDLINE was searched using the following interface</w:t>
                  </w:r>
                  <w:proofErr w:type="gramStart"/>
                  <w:r w:rsidRPr="002B6707">
                    <w:rPr>
                      <w:rFonts w:ascii="Helvetica" w:hAnsi="Helvetica" w:cs="Helvetica"/>
                      <w:i/>
                      <w:color w:val="262626"/>
                      <w:sz w:val="20"/>
                      <w:szCs w:val="20"/>
                      <w:lang w:val="en-US"/>
                    </w:rPr>
                    <w:t>: </w:t>
                  </w:r>
                  <w:proofErr w:type="gramEnd"/>
                  <w:r w:rsidRPr="002B6707">
                    <w:rPr>
                      <w:rFonts w:ascii="Helvetica" w:hAnsi="Helvetica" w:cs="Helvetica"/>
                      <w:i/>
                      <w:color w:val="262626"/>
                      <w:sz w:val="20"/>
                      <w:szCs w:val="20"/>
                      <w:lang w:val="en-US"/>
                    </w:rPr>
                    <w:t xml:space="preserve"> </w:t>
                  </w:r>
                </w:p>
                <w:p w:rsidR="00D53542" w:rsidRPr="002B6707" w:rsidRDefault="00D53542" w:rsidP="007E07B5">
                  <w:pPr>
                    <w:widowControl w:val="0"/>
                    <w:autoSpaceDE w:val="0"/>
                    <w:autoSpaceDN w:val="0"/>
                    <w:adjustRightInd w:val="0"/>
                    <w:spacing w:after="240"/>
                    <w:contextualSpacing/>
                    <w:rPr>
                      <w:rFonts w:ascii="Times" w:hAnsi="Times" w:cs="Times"/>
                      <w:color w:val="000000"/>
                      <w:sz w:val="20"/>
                      <w:szCs w:val="20"/>
                      <w:lang w:val="en-US"/>
                    </w:rPr>
                  </w:pPr>
                  <w:r w:rsidRPr="002B6707">
                    <w:rPr>
                      <w:rFonts w:ascii="Helvetica" w:hAnsi="Helvetica" w:cs="Helvetica"/>
                      <w:color w:val="262626"/>
                      <w:sz w:val="20"/>
                      <w:szCs w:val="20"/>
                      <w:lang w:val="en-US"/>
                    </w:rPr>
                    <w:t xml:space="preserve">((("Obsessive-Compulsive Disorder"[Mesh] or Disorder, Obsessive-Compulsive or Disorders, Obsessive-Compulsive or Obsessive Compulsive Disorder or Obsessive-Compulsive Disorders or Neurosis, Obsessive-Compulsive or Neuroses, Obsessive-Compulsive or Neurosis, Obsessive Compulsive or Obsessive-Compulsive Neuroses or Obsessive- Compulsive Neurosis or Anankastic Personality or Anankastic Personalities or Personalities, Anankastic or Personality, Anankastic))) AND (("Heredity"[Mesh] or "Genetic Predisposition to Disease"[Mesh] or Genetic Susceptibility or Genetic Susceptibilities or Susceptibilities, Genetic or Susceptibility, Genetic or Genetic Predisposition or Genetic Predispositions or Predispositions, Genetic or Predisposition, Genetic or heritability or Family study or twin study)) </w:t>
                  </w:r>
                </w:p>
                <w:p w:rsidR="00D53542" w:rsidRPr="002B6707" w:rsidRDefault="00D53542" w:rsidP="007E07B5">
                  <w:pPr>
                    <w:widowControl w:val="0"/>
                    <w:autoSpaceDE w:val="0"/>
                    <w:autoSpaceDN w:val="0"/>
                    <w:adjustRightInd w:val="0"/>
                    <w:spacing w:after="240"/>
                    <w:contextualSpacing/>
                    <w:rPr>
                      <w:rFonts w:ascii="Helvetica" w:hAnsi="Helvetica" w:cs="Helvetica"/>
                      <w:i/>
                      <w:color w:val="262626"/>
                      <w:sz w:val="20"/>
                      <w:szCs w:val="20"/>
                      <w:lang w:val="en-US"/>
                    </w:rPr>
                  </w:pPr>
                </w:p>
                <w:p w:rsidR="00D53542" w:rsidRPr="002B6707" w:rsidRDefault="00D53542" w:rsidP="007E07B5">
                  <w:pPr>
                    <w:widowControl w:val="0"/>
                    <w:autoSpaceDE w:val="0"/>
                    <w:autoSpaceDN w:val="0"/>
                    <w:adjustRightInd w:val="0"/>
                    <w:spacing w:after="240"/>
                    <w:contextualSpacing/>
                    <w:rPr>
                      <w:rFonts w:ascii="Helvetica" w:hAnsi="Helvetica" w:cs="Helvetica"/>
                      <w:color w:val="262626"/>
                      <w:sz w:val="20"/>
                      <w:szCs w:val="20"/>
                      <w:lang w:val="en-US"/>
                    </w:rPr>
                  </w:pPr>
                  <w:r w:rsidRPr="002B6707">
                    <w:rPr>
                      <w:rFonts w:ascii="Helvetica" w:hAnsi="Helvetica" w:cs="Helvetica"/>
                      <w:i/>
                      <w:color w:val="262626"/>
                      <w:sz w:val="20"/>
                      <w:szCs w:val="20"/>
                      <w:lang w:val="en-US"/>
                    </w:rPr>
                    <w:t xml:space="preserve">- CENTRAL/Cochrane Library was searched using the following interface: </w:t>
                  </w:r>
                </w:p>
                <w:p w:rsidR="00D53542" w:rsidRPr="002B6707" w:rsidRDefault="00D53542" w:rsidP="007E07B5">
                  <w:pPr>
                    <w:widowControl w:val="0"/>
                    <w:autoSpaceDE w:val="0"/>
                    <w:autoSpaceDN w:val="0"/>
                    <w:adjustRightInd w:val="0"/>
                    <w:spacing w:after="240"/>
                    <w:contextualSpacing/>
                    <w:rPr>
                      <w:rFonts w:ascii="Helvetica" w:hAnsi="Helvetica" w:cs="Helvetica"/>
                      <w:color w:val="262626"/>
                      <w:sz w:val="20"/>
                      <w:szCs w:val="20"/>
                      <w:lang w:val="en-US"/>
                    </w:rPr>
                  </w:pPr>
                  <w:r w:rsidRPr="002B6707">
                    <w:rPr>
                      <w:rFonts w:ascii="Helvetica" w:hAnsi="Helvetica" w:cs="Helvetica"/>
                      <w:color w:val="262626"/>
                      <w:sz w:val="20"/>
                      <w:szCs w:val="20"/>
                      <w:lang w:val="en-US"/>
                    </w:rPr>
                    <w:t>(("Obsessive-Compulsive Disorder"[Mesh]) or (Disorder, Obsessive-Compulsive or Disorders, Obsessive-Compulsive or Obsessive Compulsive Disorder or Obsessive-Compulsive Disorders or Neurosis, Obsessive-Compulsive or Neuroses, Obsessive-Compulsive or Neurosis, Obsessive Compulsive or Obsessive-Compulsive Neuroses or Obsessive-Compulsive Neurosis or Anankastic Personality or Anankastic Personalities or Personalities, Anankastic or Personality, Anankastic)) and ((“heredity”[Mesh]) or ((Genetic Susceptibility or Genetic Susceptibilities or Susceptibilities, Genetic or Susceptibility, Genetic or Genetic Predisposition or Genetic Predispositions or Predispositions, Genetic or Predisposition, Genetic ) or (“Genetic Predisposition to Disease”[Mesh])) or (heritability or family study or twin study))</w:t>
                  </w:r>
                </w:p>
                <w:p w:rsidR="00D53542" w:rsidRPr="002B6707" w:rsidRDefault="00D53542" w:rsidP="007E07B5">
                  <w:pPr>
                    <w:widowControl w:val="0"/>
                    <w:autoSpaceDE w:val="0"/>
                    <w:autoSpaceDN w:val="0"/>
                    <w:adjustRightInd w:val="0"/>
                    <w:spacing w:after="240"/>
                    <w:contextualSpacing/>
                    <w:rPr>
                      <w:rFonts w:ascii="Helvetica" w:hAnsi="Helvetica" w:cs="Helvetica"/>
                      <w:i/>
                      <w:color w:val="262626"/>
                      <w:sz w:val="20"/>
                      <w:szCs w:val="20"/>
                      <w:lang w:val="en-US"/>
                    </w:rPr>
                  </w:pPr>
                </w:p>
                <w:p w:rsidR="00D53542" w:rsidRPr="002B6707" w:rsidRDefault="00D53542" w:rsidP="007E07B5">
                  <w:pPr>
                    <w:widowControl w:val="0"/>
                    <w:autoSpaceDE w:val="0"/>
                    <w:autoSpaceDN w:val="0"/>
                    <w:adjustRightInd w:val="0"/>
                    <w:spacing w:after="240"/>
                    <w:contextualSpacing/>
                    <w:rPr>
                      <w:rFonts w:ascii="Helvetica" w:hAnsi="Helvetica" w:cs="Helvetica"/>
                      <w:i/>
                      <w:color w:val="262626"/>
                      <w:sz w:val="20"/>
                      <w:szCs w:val="20"/>
                      <w:lang w:val="en-US"/>
                    </w:rPr>
                  </w:pPr>
                  <w:r w:rsidRPr="002B6707">
                    <w:rPr>
                      <w:rFonts w:ascii="Helvetica" w:hAnsi="Helvetica" w:cs="Helvetica"/>
                      <w:i/>
                      <w:color w:val="262626"/>
                      <w:sz w:val="20"/>
                      <w:szCs w:val="20"/>
                      <w:lang w:val="en-US"/>
                    </w:rPr>
                    <w:t>- EMBASE was searched using the following interface:</w:t>
                  </w:r>
                </w:p>
                <w:p w:rsidR="00D53542" w:rsidRPr="002B6707" w:rsidRDefault="00D53542" w:rsidP="007E07B5">
                  <w:pPr>
                    <w:widowControl w:val="0"/>
                    <w:autoSpaceDE w:val="0"/>
                    <w:autoSpaceDN w:val="0"/>
                    <w:adjustRightInd w:val="0"/>
                    <w:spacing w:after="240"/>
                    <w:contextualSpacing/>
                    <w:rPr>
                      <w:rFonts w:ascii="Times" w:hAnsi="Times" w:cs="Times"/>
                      <w:color w:val="000000"/>
                      <w:sz w:val="20"/>
                      <w:szCs w:val="20"/>
                      <w:lang w:val="en-US"/>
                    </w:rPr>
                  </w:pPr>
                  <w:r w:rsidRPr="002B6707">
                    <w:rPr>
                      <w:rFonts w:ascii="Helvetica" w:hAnsi="Helvetica" w:cs="Helvetica"/>
                      <w:color w:val="262626"/>
                      <w:sz w:val="20"/>
                      <w:szCs w:val="20"/>
                      <w:lang w:val="en-US"/>
                    </w:rPr>
                    <w:t xml:space="preserve"> ('ocd (obsessive compulsive disorder)'/exp OR 'ocd (obsessive compulsive disorder)' OR 'compulsion neurosis'/exp OR 'compulsion neurosis' OR 'compulsive neurosis'/exp OR 'compulsive neurosis' OR 'neurosis, compulsion'/exp OR 'neurosis, compulsion' OR 'neurosis, obsessive'/exp OR 'neurosis, obsessive' OR 'obsessional compulsive reaction'/exp OR 'obsessional compulsive reaction' OR 'obsessional neurosis'/exp OR 'obsessional neurosis' OR 'obsessive compulsive disorder'/exp OR 'obsessive compulsive disorder' OR 'obsessive compulsive neurosis'/exp OR 'obsessive compulsive neurosis' OR 'obsessive compulsive reaction'/exp OR 'obsessive compulsive reaction' OR 'obsessive neurosis'/exp OR 'obsessive neurosis' OR 'obsessive syndrome'/exp OR 'obsessive syndrome' OR 'obsessive-compulsive disorder'/exp OR 'obsessive-compulsive disorder' OR 'preoccupation neurosis'/exp OR 'preoccupation neurosis') AND ('genetic predisposition'/exp OR 'genetic predisposition' OR 'genetic predisposition to disease'/exp OR 'genetic predisposition to disease' OR 'genetic prognosis'/exp OR 'genetic prognosis' OR 'predisposition, genetic'/exp OR 'predisposition, genetic' OR 'genetic determinism'/exp OR 'genetic determinism' OR 'genetic effect'/exp OR 'genetic effect' OR 'genetic factor'/exp OR 'genetic factor' OR 'genetic phenomena'/exp OR 'genetic phenomena' OR 'genetic processes'/exp OR 'genetic processes' OR 'heredity'/exp OR 'heredity'OR 'familiy study' OR 'twin study'/exp OR 'twin study' OR 'heritability'/exp OR 'heritability') AND [embase]/lim </w:t>
                  </w:r>
                </w:p>
                <w:p w:rsidR="00D53542" w:rsidRPr="002B6707" w:rsidRDefault="00D53542" w:rsidP="007E07B5">
                  <w:pPr>
                    <w:widowControl w:val="0"/>
                    <w:autoSpaceDE w:val="0"/>
                    <w:autoSpaceDN w:val="0"/>
                    <w:adjustRightInd w:val="0"/>
                    <w:spacing w:after="240"/>
                    <w:contextualSpacing/>
                    <w:rPr>
                      <w:rFonts w:ascii="Helvetica" w:hAnsi="Helvetica" w:cs="Helvetica"/>
                      <w:i/>
                      <w:color w:val="262626"/>
                      <w:sz w:val="20"/>
                      <w:szCs w:val="20"/>
                      <w:lang w:val="en-US"/>
                    </w:rPr>
                  </w:pPr>
                </w:p>
                <w:p w:rsidR="00D53542" w:rsidRPr="002B6707" w:rsidRDefault="00D53542" w:rsidP="007E07B5">
                  <w:pPr>
                    <w:widowControl w:val="0"/>
                    <w:autoSpaceDE w:val="0"/>
                    <w:autoSpaceDN w:val="0"/>
                    <w:adjustRightInd w:val="0"/>
                    <w:spacing w:after="240"/>
                    <w:contextualSpacing/>
                    <w:rPr>
                      <w:rFonts w:ascii="Helvetica" w:hAnsi="Helvetica" w:cs="Helvetica"/>
                      <w:i/>
                      <w:color w:val="262626"/>
                      <w:sz w:val="20"/>
                      <w:szCs w:val="20"/>
                      <w:lang w:val="en-US"/>
                    </w:rPr>
                  </w:pPr>
                  <w:r w:rsidRPr="002B6707">
                    <w:rPr>
                      <w:rFonts w:ascii="Helvetica" w:hAnsi="Helvetica" w:cs="Helvetica"/>
                      <w:i/>
                      <w:color w:val="262626"/>
                      <w:sz w:val="20"/>
                      <w:szCs w:val="20"/>
                      <w:lang w:val="en-US"/>
                    </w:rPr>
                    <w:t>- BVS was searched using the following interface</w:t>
                  </w:r>
                  <w:proofErr w:type="gramStart"/>
                  <w:r w:rsidRPr="002B6707">
                    <w:rPr>
                      <w:rFonts w:ascii="Helvetica" w:hAnsi="Helvetica" w:cs="Helvetica"/>
                      <w:i/>
                      <w:color w:val="262626"/>
                      <w:sz w:val="20"/>
                      <w:szCs w:val="20"/>
                      <w:lang w:val="en-US"/>
                    </w:rPr>
                    <w:t>: </w:t>
                  </w:r>
                  <w:proofErr w:type="gramEnd"/>
                </w:p>
                <w:p w:rsidR="00D53542" w:rsidRPr="002B6707" w:rsidRDefault="00D53542" w:rsidP="007E07B5">
                  <w:pPr>
                    <w:widowControl w:val="0"/>
                    <w:autoSpaceDE w:val="0"/>
                    <w:autoSpaceDN w:val="0"/>
                    <w:adjustRightInd w:val="0"/>
                    <w:contextualSpacing/>
                    <w:rPr>
                      <w:rFonts w:ascii="Times" w:hAnsi="Times" w:cs="Times"/>
                      <w:color w:val="000000"/>
                      <w:sz w:val="20"/>
                      <w:szCs w:val="20"/>
                    </w:rPr>
                  </w:pPr>
                  <w:r w:rsidRPr="002B6707">
                    <w:rPr>
                      <w:rFonts w:ascii="Helvetica" w:hAnsi="Helvetica" w:cs="Helvetica"/>
                      <w:color w:val="262626"/>
                      <w:sz w:val="20"/>
                      <w:szCs w:val="20"/>
                    </w:rPr>
                    <w:t>(</w:t>
                  </w:r>
                  <w:proofErr w:type="gramStart"/>
                  <w:r w:rsidRPr="002B6707">
                    <w:rPr>
                      <w:rFonts w:ascii="Helvetica" w:hAnsi="Helvetica" w:cs="Helvetica"/>
                      <w:color w:val="262626"/>
                      <w:sz w:val="20"/>
                      <w:szCs w:val="20"/>
                    </w:rPr>
                    <w:t>tw:</w:t>
                  </w:r>
                  <w:proofErr w:type="gramEnd"/>
                  <w:r w:rsidRPr="002B6707">
                    <w:rPr>
                      <w:rFonts w:ascii="Helvetica" w:hAnsi="Helvetica" w:cs="Helvetica"/>
                      <w:color w:val="262626"/>
                      <w:sz w:val="20"/>
                      <w:szCs w:val="20"/>
                    </w:rPr>
                    <w:t xml:space="preserve">("Transtorno Obsessivo-Compulsivo" OR (neurose obsessiva compulsiva) OR (neurose obsessivo-compulsiva) OR (personalidade anancástica) OR mh:f03.080.600*)) AND (tw:("Hereditariedade" OR (herança genética) OR mh:g05.390* OR "Predisposição Genética para Doença" OR (predisposição genética) OR (suscetibilidade genética) OR mh:c23.550.291.687.500* OR mh:g05.380.355* OR estudos de família OR estudos de gêmeos OR herdabilidade)) AND (instance:"regional") AND ( db:("LILACS" OR "IBECS")) </w:t>
                  </w:r>
                </w:p>
              </w:txbxContent>
            </v:textbox>
            <w10:wrap type="none"/>
            <w10:anchorlock/>
          </v:shape>
        </w:pict>
      </w:r>
    </w:p>
    <w:sectPr w:rsidR="00087BC6" w:rsidRPr="0087692C" w:rsidSect="002B6707">
      <w:pgSz w:w="12242" w:h="15842"/>
      <w:pgMar w:top="567" w:right="851" w:bottom="567" w:left="567" w:header="720" w:footer="720" w:gutter="0"/>
      <w:cols w:space="720"/>
      <w:noEndnote/>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w:altName w:val="Times"/>
    <w:panose1 w:val="02020603050405020304"/>
    <w:charset w:val="00"/>
    <w:family w:val="roman"/>
    <w:pitch w:val="variable"/>
    <w:sig w:usb0="E0002EFF" w:usb1="C000785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rsids>
    <w:rsidRoot w:val="00E65E27"/>
    <w:rsid w:val="00001A6F"/>
    <w:rsid w:val="00003459"/>
    <w:rsid w:val="000048F6"/>
    <w:rsid w:val="000110C6"/>
    <w:rsid w:val="0001133C"/>
    <w:rsid w:val="00012D61"/>
    <w:rsid w:val="00013159"/>
    <w:rsid w:val="000142FB"/>
    <w:rsid w:val="00014FA3"/>
    <w:rsid w:val="000226B8"/>
    <w:rsid w:val="000242BD"/>
    <w:rsid w:val="00024D94"/>
    <w:rsid w:val="00026855"/>
    <w:rsid w:val="00026A42"/>
    <w:rsid w:val="0003021E"/>
    <w:rsid w:val="0003135F"/>
    <w:rsid w:val="00040004"/>
    <w:rsid w:val="000420C2"/>
    <w:rsid w:val="0004268F"/>
    <w:rsid w:val="00043C4C"/>
    <w:rsid w:val="00043E4C"/>
    <w:rsid w:val="00044737"/>
    <w:rsid w:val="00047012"/>
    <w:rsid w:val="00051BDB"/>
    <w:rsid w:val="0005223F"/>
    <w:rsid w:val="00053A97"/>
    <w:rsid w:val="00054C43"/>
    <w:rsid w:val="000553A8"/>
    <w:rsid w:val="00055951"/>
    <w:rsid w:val="00055A01"/>
    <w:rsid w:val="00056592"/>
    <w:rsid w:val="00060200"/>
    <w:rsid w:val="00060D40"/>
    <w:rsid w:val="0006116B"/>
    <w:rsid w:val="00066E7A"/>
    <w:rsid w:val="000677BF"/>
    <w:rsid w:val="00067CAB"/>
    <w:rsid w:val="00072E5A"/>
    <w:rsid w:val="000743B2"/>
    <w:rsid w:val="000769D7"/>
    <w:rsid w:val="00076D49"/>
    <w:rsid w:val="00080C1F"/>
    <w:rsid w:val="00083440"/>
    <w:rsid w:val="0008390E"/>
    <w:rsid w:val="0008658D"/>
    <w:rsid w:val="00087BC6"/>
    <w:rsid w:val="000913C6"/>
    <w:rsid w:val="000915F1"/>
    <w:rsid w:val="00091B10"/>
    <w:rsid w:val="000936F5"/>
    <w:rsid w:val="00094332"/>
    <w:rsid w:val="00096C79"/>
    <w:rsid w:val="00097CD3"/>
    <w:rsid w:val="000A10E7"/>
    <w:rsid w:val="000A3E72"/>
    <w:rsid w:val="000A4199"/>
    <w:rsid w:val="000A4643"/>
    <w:rsid w:val="000A5D59"/>
    <w:rsid w:val="000A7445"/>
    <w:rsid w:val="000B0D43"/>
    <w:rsid w:val="000B2E54"/>
    <w:rsid w:val="000B4A6B"/>
    <w:rsid w:val="000B6820"/>
    <w:rsid w:val="000B7EA7"/>
    <w:rsid w:val="000C7069"/>
    <w:rsid w:val="000C7720"/>
    <w:rsid w:val="000D1389"/>
    <w:rsid w:val="000D527E"/>
    <w:rsid w:val="000D5500"/>
    <w:rsid w:val="000E1527"/>
    <w:rsid w:val="000E1DD6"/>
    <w:rsid w:val="000E3613"/>
    <w:rsid w:val="000E4C92"/>
    <w:rsid w:val="000E4E3A"/>
    <w:rsid w:val="000E6459"/>
    <w:rsid w:val="000F0D47"/>
    <w:rsid w:val="000F1EC9"/>
    <w:rsid w:val="000F4407"/>
    <w:rsid w:val="000F46E8"/>
    <w:rsid w:val="000F64B7"/>
    <w:rsid w:val="001002FB"/>
    <w:rsid w:val="00104200"/>
    <w:rsid w:val="00104568"/>
    <w:rsid w:val="00110876"/>
    <w:rsid w:val="00111EA0"/>
    <w:rsid w:val="00112D06"/>
    <w:rsid w:val="00112D12"/>
    <w:rsid w:val="00114143"/>
    <w:rsid w:val="00114148"/>
    <w:rsid w:val="00114829"/>
    <w:rsid w:val="0011570B"/>
    <w:rsid w:val="001159B4"/>
    <w:rsid w:val="00115F59"/>
    <w:rsid w:val="00116627"/>
    <w:rsid w:val="001169C9"/>
    <w:rsid w:val="00117D03"/>
    <w:rsid w:val="00120794"/>
    <w:rsid w:val="001226F3"/>
    <w:rsid w:val="001231CA"/>
    <w:rsid w:val="00123CF6"/>
    <w:rsid w:val="00124C44"/>
    <w:rsid w:val="00130677"/>
    <w:rsid w:val="00130C91"/>
    <w:rsid w:val="00130ED2"/>
    <w:rsid w:val="001320CE"/>
    <w:rsid w:val="00132A69"/>
    <w:rsid w:val="00135682"/>
    <w:rsid w:val="001374E8"/>
    <w:rsid w:val="00140808"/>
    <w:rsid w:val="001414B3"/>
    <w:rsid w:val="00141962"/>
    <w:rsid w:val="00141F8C"/>
    <w:rsid w:val="00142C51"/>
    <w:rsid w:val="0014399A"/>
    <w:rsid w:val="00143DA9"/>
    <w:rsid w:val="00144D17"/>
    <w:rsid w:val="001465A5"/>
    <w:rsid w:val="0014670C"/>
    <w:rsid w:val="001474A8"/>
    <w:rsid w:val="001507BC"/>
    <w:rsid w:val="001531EB"/>
    <w:rsid w:val="001532C1"/>
    <w:rsid w:val="00153DF2"/>
    <w:rsid w:val="00154401"/>
    <w:rsid w:val="00154B7E"/>
    <w:rsid w:val="00154E0F"/>
    <w:rsid w:val="00155081"/>
    <w:rsid w:val="00157DBD"/>
    <w:rsid w:val="001600BD"/>
    <w:rsid w:val="0016031C"/>
    <w:rsid w:val="001605C2"/>
    <w:rsid w:val="001608F3"/>
    <w:rsid w:val="0016134E"/>
    <w:rsid w:val="00161A1B"/>
    <w:rsid w:val="001632BB"/>
    <w:rsid w:val="00164D6D"/>
    <w:rsid w:val="001661A6"/>
    <w:rsid w:val="001665BF"/>
    <w:rsid w:val="00171560"/>
    <w:rsid w:val="0017199A"/>
    <w:rsid w:val="00172E37"/>
    <w:rsid w:val="001739FF"/>
    <w:rsid w:val="00176914"/>
    <w:rsid w:val="0018012D"/>
    <w:rsid w:val="00180C8D"/>
    <w:rsid w:val="001863D1"/>
    <w:rsid w:val="00187505"/>
    <w:rsid w:val="00187931"/>
    <w:rsid w:val="00187B15"/>
    <w:rsid w:val="00187E7B"/>
    <w:rsid w:val="00187FEF"/>
    <w:rsid w:val="001911C0"/>
    <w:rsid w:val="00192530"/>
    <w:rsid w:val="00193928"/>
    <w:rsid w:val="001939C9"/>
    <w:rsid w:val="001973E2"/>
    <w:rsid w:val="001A07A8"/>
    <w:rsid w:val="001A24AD"/>
    <w:rsid w:val="001A5591"/>
    <w:rsid w:val="001A5F5A"/>
    <w:rsid w:val="001A7C8A"/>
    <w:rsid w:val="001B6931"/>
    <w:rsid w:val="001C0507"/>
    <w:rsid w:val="001C0AE3"/>
    <w:rsid w:val="001C4981"/>
    <w:rsid w:val="001C67B0"/>
    <w:rsid w:val="001C6DB5"/>
    <w:rsid w:val="001C6FC2"/>
    <w:rsid w:val="001C7F64"/>
    <w:rsid w:val="001D021F"/>
    <w:rsid w:val="001D04DD"/>
    <w:rsid w:val="001D2456"/>
    <w:rsid w:val="001D381A"/>
    <w:rsid w:val="001D5034"/>
    <w:rsid w:val="001D56A5"/>
    <w:rsid w:val="001E0093"/>
    <w:rsid w:val="001E0601"/>
    <w:rsid w:val="001E2C45"/>
    <w:rsid w:val="001E5984"/>
    <w:rsid w:val="001E654C"/>
    <w:rsid w:val="001E7DBF"/>
    <w:rsid w:val="001F13A4"/>
    <w:rsid w:val="001F15AB"/>
    <w:rsid w:val="001F1636"/>
    <w:rsid w:val="001F1D4B"/>
    <w:rsid w:val="001F2C0F"/>
    <w:rsid w:val="001F486F"/>
    <w:rsid w:val="001F4EA2"/>
    <w:rsid w:val="001F570E"/>
    <w:rsid w:val="001F6BB4"/>
    <w:rsid w:val="0020007C"/>
    <w:rsid w:val="002002CB"/>
    <w:rsid w:val="00200EFF"/>
    <w:rsid w:val="002033F3"/>
    <w:rsid w:val="00203680"/>
    <w:rsid w:val="002044E5"/>
    <w:rsid w:val="00204E7C"/>
    <w:rsid w:val="0020682C"/>
    <w:rsid w:val="0021065E"/>
    <w:rsid w:val="00210722"/>
    <w:rsid w:val="00211608"/>
    <w:rsid w:val="00214F4A"/>
    <w:rsid w:val="00215769"/>
    <w:rsid w:val="00217B39"/>
    <w:rsid w:val="00221156"/>
    <w:rsid w:val="0022199A"/>
    <w:rsid w:val="00222369"/>
    <w:rsid w:val="00225A54"/>
    <w:rsid w:val="00227B69"/>
    <w:rsid w:val="00230118"/>
    <w:rsid w:val="00230D6F"/>
    <w:rsid w:val="00232029"/>
    <w:rsid w:val="002321B1"/>
    <w:rsid w:val="00233228"/>
    <w:rsid w:val="002332A6"/>
    <w:rsid w:val="00233645"/>
    <w:rsid w:val="002338D1"/>
    <w:rsid w:val="00235915"/>
    <w:rsid w:val="002375A5"/>
    <w:rsid w:val="0023785B"/>
    <w:rsid w:val="00237A28"/>
    <w:rsid w:val="002432B9"/>
    <w:rsid w:val="00246077"/>
    <w:rsid w:val="0025119A"/>
    <w:rsid w:val="00251451"/>
    <w:rsid w:val="00251FFE"/>
    <w:rsid w:val="00253EAD"/>
    <w:rsid w:val="002541AA"/>
    <w:rsid w:val="00255E6C"/>
    <w:rsid w:val="002567DA"/>
    <w:rsid w:val="002576A2"/>
    <w:rsid w:val="002601A2"/>
    <w:rsid w:val="00260C80"/>
    <w:rsid w:val="002620E7"/>
    <w:rsid w:val="00264290"/>
    <w:rsid w:val="002678BB"/>
    <w:rsid w:val="00267CE8"/>
    <w:rsid w:val="0027047B"/>
    <w:rsid w:val="00270482"/>
    <w:rsid w:val="00270E05"/>
    <w:rsid w:val="0027127C"/>
    <w:rsid w:val="00272D60"/>
    <w:rsid w:val="0027391D"/>
    <w:rsid w:val="00273930"/>
    <w:rsid w:val="00274A09"/>
    <w:rsid w:val="00274B31"/>
    <w:rsid w:val="00275BC5"/>
    <w:rsid w:val="002772C0"/>
    <w:rsid w:val="00277A9A"/>
    <w:rsid w:val="00291547"/>
    <w:rsid w:val="002927D1"/>
    <w:rsid w:val="00293B3E"/>
    <w:rsid w:val="00294507"/>
    <w:rsid w:val="00295920"/>
    <w:rsid w:val="00295D26"/>
    <w:rsid w:val="0029709D"/>
    <w:rsid w:val="002A0938"/>
    <w:rsid w:val="002A267F"/>
    <w:rsid w:val="002A3232"/>
    <w:rsid w:val="002B0A34"/>
    <w:rsid w:val="002B0D9E"/>
    <w:rsid w:val="002B2943"/>
    <w:rsid w:val="002B3820"/>
    <w:rsid w:val="002B605A"/>
    <w:rsid w:val="002B6707"/>
    <w:rsid w:val="002B6919"/>
    <w:rsid w:val="002C2002"/>
    <w:rsid w:val="002C2C44"/>
    <w:rsid w:val="002C2D6F"/>
    <w:rsid w:val="002C3206"/>
    <w:rsid w:val="002C628F"/>
    <w:rsid w:val="002D19CE"/>
    <w:rsid w:val="002D2536"/>
    <w:rsid w:val="002D33AB"/>
    <w:rsid w:val="002D42C4"/>
    <w:rsid w:val="002D45F1"/>
    <w:rsid w:val="002D482A"/>
    <w:rsid w:val="002D5ACC"/>
    <w:rsid w:val="002D6A53"/>
    <w:rsid w:val="002E03A1"/>
    <w:rsid w:val="002E0A40"/>
    <w:rsid w:val="002E2052"/>
    <w:rsid w:val="002E3507"/>
    <w:rsid w:val="002E45AB"/>
    <w:rsid w:val="002E675B"/>
    <w:rsid w:val="002F0000"/>
    <w:rsid w:val="002F0833"/>
    <w:rsid w:val="002F202B"/>
    <w:rsid w:val="002F2CFA"/>
    <w:rsid w:val="002F5BC4"/>
    <w:rsid w:val="002F6624"/>
    <w:rsid w:val="002F73D1"/>
    <w:rsid w:val="0030237D"/>
    <w:rsid w:val="003033AB"/>
    <w:rsid w:val="00303B84"/>
    <w:rsid w:val="00305A7F"/>
    <w:rsid w:val="00312013"/>
    <w:rsid w:val="00312EDA"/>
    <w:rsid w:val="00313A14"/>
    <w:rsid w:val="00314985"/>
    <w:rsid w:val="003152CE"/>
    <w:rsid w:val="00317A68"/>
    <w:rsid w:val="003220EF"/>
    <w:rsid w:val="003224DF"/>
    <w:rsid w:val="00326700"/>
    <w:rsid w:val="00326C1E"/>
    <w:rsid w:val="00326D71"/>
    <w:rsid w:val="0033095F"/>
    <w:rsid w:val="00332E6B"/>
    <w:rsid w:val="003334D0"/>
    <w:rsid w:val="00334406"/>
    <w:rsid w:val="003346D4"/>
    <w:rsid w:val="0033473F"/>
    <w:rsid w:val="00335110"/>
    <w:rsid w:val="003377E6"/>
    <w:rsid w:val="003408F1"/>
    <w:rsid w:val="0034218C"/>
    <w:rsid w:val="003436BA"/>
    <w:rsid w:val="00344093"/>
    <w:rsid w:val="003448AB"/>
    <w:rsid w:val="003452EC"/>
    <w:rsid w:val="0034605E"/>
    <w:rsid w:val="00350B58"/>
    <w:rsid w:val="00350D69"/>
    <w:rsid w:val="0035188B"/>
    <w:rsid w:val="00351CED"/>
    <w:rsid w:val="0035200D"/>
    <w:rsid w:val="00353885"/>
    <w:rsid w:val="003538AB"/>
    <w:rsid w:val="0035672E"/>
    <w:rsid w:val="003605F3"/>
    <w:rsid w:val="00360E0B"/>
    <w:rsid w:val="00361577"/>
    <w:rsid w:val="0036210D"/>
    <w:rsid w:val="00362F52"/>
    <w:rsid w:val="003631C6"/>
    <w:rsid w:val="00364660"/>
    <w:rsid w:val="00365637"/>
    <w:rsid w:val="00367640"/>
    <w:rsid w:val="0037025D"/>
    <w:rsid w:val="0037289B"/>
    <w:rsid w:val="00376151"/>
    <w:rsid w:val="00376B42"/>
    <w:rsid w:val="00377CC3"/>
    <w:rsid w:val="00382154"/>
    <w:rsid w:val="00382B52"/>
    <w:rsid w:val="00382E33"/>
    <w:rsid w:val="003834B7"/>
    <w:rsid w:val="00385FF8"/>
    <w:rsid w:val="00386887"/>
    <w:rsid w:val="003871C9"/>
    <w:rsid w:val="00387CCD"/>
    <w:rsid w:val="00390401"/>
    <w:rsid w:val="00391FAB"/>
    <w:rsid w:val="0039533B"/>
    <w:rsid w:val="00396113"/>
    <w:rsid w:val="003968C9"/>
    <w:rsid w:val="00397630"/>
    <w:rsid w:val="003A05D4"/>
    <w:rsid w:val="003A28DD"/>
    <w:rsid w:val="003A4249"/>
    <w:rsid w:val="003A538E"/>
    <w:rsid w:val="003A7656"/>
    <w:rsid w:val="003A78F9"/>
    <w:rsid w:val="003B01AA"/>
    <w:rsid w:val="003B07BE"/>
    <w:rsid w:val="003B1273"/>
    <w:rsid w:val="003B4029"/>
    <w:rsid w:val="003B467C"/>
    <w:rsid w:val="003B5AF9"/>
    <w:rsid w:val="003B65BA"/>
    <w:rsid w:val="003B6A30"/>
    <w:rsid w:val="003C1B35"/>
    <w:rsid w:val="003C27F3"/>
    <w:rsid w:val="003C3639"/>
    <w:rsid w:val="003C3F37"/>
    <w:rsid w:val="003C42B5"/>
    <w:rsid w:val="003C4994"/>
    <w:rsid w:val="003C4ACA"/>
    <w:rsid w:val="003C5EC1"/>
    <w:rsid w:val="003C624A"/>
    <w:rsid w:val="003D0600"/>
    <w:rsid w:val="003D189D"/>
    <w:rsid w:val="003D255F"/>
    <w:rsid w:val="003D3AEA"/>
    <w:rsid w:val="003D46D8"/>
    <w:rsid w:val="003D7ABB"/>
    <w:rsid w:val="003E0993"/>
    <w:rsid w:val="003E09A5"/>
    <w:rsid w:val="003E24A7"/>
    <w:rsid w:val="003E3B17"/>
    <w:rsid w:val="003E3C51"/>
    <w:rsid w:val="003E4866"/>
    <w:rsid w:val="003E575D"/>
    <w:rsid w:val="003E59DA"/>
    <w:rsid w:val="003E7550"/>
    <w:rsid w:val="003E779B"/>
    <w:rsid w:val="003F1229"/>
    <w:rsid w:val="003F29A2"/>
    <w:rsid w:val="003F4D54"/>
    <w:rsid w:val="003F56B6"/>
    <w:rsid w:val="003F6500"/>
    <w:rsid w:val="00400941"/>
    <w:rsid w:val="00401335"/>
    <w:rsid w:val="00402F86"/>
    <w:rsid w:val="00403835"/>
    <w:rsid w:val="004052AA"/>
    <w:rsid w:val="00410BC6"/>
    <w:rsid w:val="004117C8"/>
    <w:rsid w:val="004120C1"/>
    <w:rsid w:val="00413203"/>
    <w:rsid w:val="00413316"/>
    <w:rsid w:val="00413880"/>
    <w:rsid w:val="00413A0F"/>
    <w:rsid w:val="00415056"/>
    <w:rsid w:val="00416586"/>
    <w:rsid w:val="00416CEB"/>
    <w:rsid w:val="00416D2C"/>
    <w:rsid w:val="004203D9"/>
    <w:rsid w:val="00423099"/>
    <w:rsid w:val="0042444E"/>
    <w:rsid w:val="004250BD"/>
    <w:rsid w:val="00425DD0"/>
    <w:rsid w:val="00426B69"/>
    <w:rsid w:val="00426CCA"/>
    <w:rsid w:val="00430473"/>
    <w:rsid w:val="00432FAE"/>
    <w:rsid w:val="00433595"/>
    <w:rsid w:val="004336CF"/>
    <w:rsid w:val="0043419E"/>
    <w:rsid w:val="004353D7"/>
    <w:rsid w:val="004355AE"/>
    <w:rsid w:val="00437FBE"/>
    <w:rsid w:val="00441B6B"/>
    <w:rsid w:val="00442508"/>
    <w:rsid w:val="00442F02"/>
    <w:rsid w:val="004432EF"/>
    <w:rsid w:val="00443EF6"/>
    <w:rsid w:val="00444237"/>
    <w:rsid w:val="004445DA"/>
    <w:rsid w:val="00444852"/>
    <w:rsid w:val="00450326"/>
    <w:rsid w:val="004517C1"/>
    <w:rsid w:val="00451D84"/>
    <w:rsid w:val="00451DF3"/>
    <w:rsid w:val="004522D8"/>
    <w:rsid w:val="004530DF"/>
    <w:rsid w:val="004541E2"/>
    <w:rsid w:val="004551B1"/>
    <w:rsid w:val="0045526B"/>
    <w:rsid w:val="0045526F"/>
    <w:rsid w:val="004552D8"/>
    <w:rsid w:val="00455318"/>
    <w:rsid w:val="00455CD1"/>
    <w:rsid w:val="00456E3E"/>
    <w:rsid w:val="00457957"/>
    <w:rsid w:val="00457D30"/>
    <w:rsid w:val="00460170"/>
    <w:rsid w:val="004606C6"/>
    <w:rsid w:val="004607DF"/>
    <w:rsid w:val="00460DD1"/>
    <w:rsid w:val="00460FED"/>
    <w:rsid w:val="00461070"/>
    <w:rsid w:val="004611E8"/>
    <w:rsid w:val="004619DA"/>
    <w:rsid w:val="00462C21"/>
    <w:rsid w:val="004639C0"/>
    <w:rsid w:val="00464BE9"/>
    <w:rsid w:val="00467BCD"/>
    <w:rsid w:val="004703B1"/>
    <w:rsid w:val="004703D2"/>
    <w:rsid w:val="00470F74"/>
    <w:rsid w:val="00472172"/>
    <w:rsid w:val="00474671"/>
    <w:rsid w:val="00475B46"/>
    <w:rsid w:val="00475E6A"/>
    <w:rsid w:val="00476AEB"/>
    <w:rsid w:val="00476EB3"/>
    <w:rsid w:val="004773F9"/>
    <w:rsid w:val="00477AD9"/>
    <w:rsid w:val="00482D80"/>
    <w:rsid w:val="00483693"/>
    <w:rsid w:val="004847A5"/>
    <w:rsid w:val="00484BCB"/>
    <w:rsid w:val="00485905"/>
    <w:rsid w:val="004859DE"/>
    <w:rsid w:val="004863AA"/>
    <w:rsid w:val="00487F45"/>
    <w:rsid w:val="00490BAB"/>
    <w:rsid w:val="0049189B"/>
    <w:rsid w:val="00492146"/>
    <w:rsid w:val="00493727"/>
    <w:rsid w:val="004A19E1"/>
    <w:rsid w:val="004A1BDC"/>
    <w:rsid w:val="004A3F68"/>
    <w:rsid w:val="004A51D9"/>
    <w:rsid w:val="004B114B"/>
    <w:rsid w:val="004B2B59"/>
    <w:rsid w:val="004B5856"/>
    <w:rsid w:val="004B763D"/>
    <w:rsid w:val="004C081C"/>
    <w:rsid w:val="004C3480"/>
    <w:rsid w:val="004C3F08"/>
    <w:rsid w:val="004D05E6"/>
    <w:rsid w:val="004D072B"/>
    <w:rsid w:val="004D1571"/>
    <w:rsid w:val="004D2D62"/>
    <w:rsid w:val="004D3038"/>
    <w:rsid w:val="004D3A2B"/>
    <w:rsid w:val="004D5659"/>
    <w:rsid w:val="004D568C"/>
    <w:rsid w:val="004E5583"/>
    <w:rsid w:val="004F141A"/>
    <w:rsid w:val="004F2251"/>
    <w:rsid w:val="004F5295"/>
    <w:rsid w:val="004F6538"/>
    <w:rsid w:val="004F66AF"/>
    <w:rsid w:val="005014AC"/>
    <w:rsid w:val="00503FF9"/>
    <w:rsid w:val="00505647"/>
    <w:rsid w:val="00506D66"/>
    <w:rsid w:val="0050749F"/>
    <w:rsid w:val="00510293"/>
    <w:rsid w:val="005104E7"/>
    <w:rsid w:val="005107D8"/>
    <w:rsid w:val="00510832"/>
    <w:rsid w:val="00513541"/>
    <w:rsid w:val="005146B5"/>
    <w:rsid w:val="00523927"/>
    <w:rsid w:val="00524F5A"/>
    <w:rsid w:val="00525BB5"/>
    <w:rsid w:val="00526AF9"/>
    <w:rsid w:val="00526F06"/>
    <w:rsid w:val="00527599"/>
    <w:rsid w:val="00531BEE"/>
    <w:rsid w:val="00531D46"/>
    <w:rsid w:val="00533CEF"/>
    <w:rsid w:val="00533D82"/>
    <w:rsid w:val="00534F75"/>
    <w:rsid w:val="00534F85"/>
    <w:rsid w:val="0053669B"/>
    <w:rsid w:val="00536784"/>
    <w:rsid w:val="0053763A"/>
    <w:rsid w:val="00537C08"/>
    <w:rsid w:val="00537FDB"/>
    <w:rsid w:val="00540033"/>
    <w:rsid w:val="00540941"/>
    <w:rsid w:val="0054159C"/>
    <w:rsid w:val="0054190D"/>
    <w:rsid w:val="00543D3A"/>
    <w:rsid w:val="0054732F"/>
    <w:rsid w:val="00547C8E"/>
    <w:rsid w:val="00550A6E"/>
    <w:rsid w:val="00553F85"/>
    <w:rsid w:val="00556B51"/>
    <w:rsid w:val="00557045"/>
    <w:rsid w:val="00560EF6"/>
    <w:rsid w:val="00561EC3"/>
    <w:rsid w:val="005623DC"/>
    <w:rsid w:val="00562B57"/>
    <w:rsid w:val="00564DB2"/>
    <w:rsid w:val="005659B0"/>
    <w:rsid w:val="00572205"/>
    <w:rsid w:val="00572D9D"/>
    <w:rsid w:val="00575EB5"/>
    <w:rsid w:val="005814F4"/>
    <w:rsid w:val="005838A9"/>
    <w:rsid w:val="00585256"/>
    <w:rsid w:val="00585908"/>
    <w:rsid w:val="00585FCE"/>
    <w:rsid w:val="005916D2"/>
    <w:rsid w:val="00593E95"/>
    <w:rsid w:val="00594A41"/>
    <w:rsid w:val="00594AA8"/>
    <w:rsid w:val="00594D3D"/>
    <w:rsid w:val="005962F7"/>
    <w:rsid w:val="00596715"/>
    <w:rsid w:val="005A222F"/>
    <w:rsid w:val="005A2473"/>
    <w:rsid w:val="005A280F"/>
    <w:rsid w:val="005A2DD2"/>
    <w:rsid w:val="005A3064"/>
    <w:rsid w:val="005A3231"/>
    <w:rsid w:val="005A4487"/>
    <w:rsid w:val="005A5D7E"/>
    <w:rsid w:val="005A5F77"/>
    <w:rsid w:val="005A6C8A"/>
    <w:rsid w:val="005B2535"/>
    <w:rsid w:val="005B27CF"/>
    <w:rsid w:val="005B45A4"/>
    <w:rsid w:val="005B4A7A"/>
    <w:rsid w:val="005C094C"/>
    <w:rsid w:val="005C0D24"/>
    <w:rsid w:val="005C293B"/>
    <w:rsid w:val="005C2A56"/>
    <w:rsid w:val="005C4388"/>
    <w:rsid w:val="005C477A"/>
    <w:rsid w:val="005C62DE"/>
    <w:rsid w:val="005C6E7E"/>
    <w:rsid w:val="005D22E3"/>
    <w:rsid w:val="005D321D"/>
    <w:rsid w:val="005D3D9E"/>
    <w:rsid w:val="005D5313"/>
    <w:rsid w:val="005D5EC8"/>
    <w:rsid w:val="005D62CF"/>
    <w:rsid w:val="005D6951"/>
    <w:rsid w:val="005D6DB5"/>
    <w:rsid w:val="005D78C5"/>
    <w:rsid w:val="005E037B"/>
    <w:rsid w:val="005E0C82"/>
    <w:rsid w:val="005E3342"/>
    <w:rsid w:val="005E3C80"/>
    <w:rsid w:val="005E653C"/>
    <w:rsid w:val="005E7483"/>
    <w:rsid w:val="005F0D6C"/>
    <w:rsid w:val="005F3ED8"/>
    <w:rsid w:val="005F4771"/>
    <w:rsid w:val="005F50AD"/>
    <w:rsid w:val="005F6972"/>
    <w:rsid w:val="00603985"/>
    <w:rsid w:val="00604C6E"/>
    <w:rsid w:val="0060661C"/>
    <w:rsid w:val="00610976"/>
    <w:rsid w:val="006135A3"/>
    <w:rsid w:val="00613828"/>
    <w:rsid w:val="00615700"/>
    <w:rsid w:val="0061664C"/>
    <w:rsid w:val="00616FC8"/>
    <w:rsid w:val="006219C7"/>
    <w:rsid w:val="0062210A"/>
    <w:rsid w:val="0062431D"/>
    <w:rsid w:val="00625A97"/>
    <w:rsid w:val="00631C83"/>
    <w:rsid w:val="006351E5"/>
    <w:rsid w:val="00635CFD"/>
    <w:rsid w:val="00637056"/>
    <w:rsid w:val="00637DEB"/>
    <w:rsid w:val="00640200"/>
    <w:rsid w:val="00640380"/>
    <w:rsid w:val="00641AD3"/>
    <w:rsid w:val="00641AE7"/>
    <w:rsid w:val="00641DAB"/>
    <w:rsid w:val="00642ABC"/>
    <w:rsid w:val="006440D7"/>
    <w:rsid w:val="0064510E"/>
    <w:rsid w:val="00645627"/>
    <w:rsid w:val="006457C9"/>
    <w:rsid w:val="0064790A"/>
    <w:rsid w:val="006501E7"/>
    <w:rsid w:val="0065085C"/>
    <w:rsid w:val="00650F35"/>
    <w:rsid w:val="00651CCE"/>
    <w:rsid w:val="00651E52"/>
    <w:rsid w:val="00652DD2"/>
    <w:rsid w:val="006530EB"/>
    <w:rsid w:val="00654524"/>
    <w:rsid w:val="00655783"/>
    <w:rsid w:val="0065579F"/>
    <w:rsid w:val="0066111D"/>
    <w:rsid w:val="00662765"/>
    <w:rsid w:val="006636DC"/>
    <w:rsid w:val="00663A8A"/>
    <w:rsid w:val="00664816"/>
    <w:rsid w:val="00666FDB"/>
    <w:rsid w:val="006709E8"/>
    <w:rsid w:val="00670E91"/>
    <w:rsid w:val="00671643"/>
    <w:rsid w:val="00673420"/>
    <w:rsid w:val="00676512"/>
    <w:rsid w:val="00676632"/>
    <w:rsid w:val="00677C43"/>
    <w:rsid w:val="006812A6"/>
    <w:rsid w:val="00681D6A"/>
    <w:rsid w:val="00686CA5"/>
    <w:rsid w:val="00687AFD"/>
    <w:rsid w:val="00690905"/>
    <w:rsid w:val="0069229C"/>
    <w:rsid w:val="00693C78"/>
    <w:rsid w:val="00693DC5"/>
    <w:rsid w:val="006943A8"/>
    <w:rsid w:val="00694CCD"/>
    <w:rsid w:val="006964C6"/>
    <w:rsid w:val="006A0A0E"/>
    <w:rsid w:val="006A0B2E"/>
    <w:rsid w:val="006A0C57"/>
    <w:rsid w:val="006A138E"/>
    <w:rsid w:val="006A3478"/>
    <w:rsid w:val="006B17D1"/>
    <w:rsid w:val="006B22A7"/>
    <w:rsid w:val="006B22E5"/>
    <w:rsid w:val="006B3DC4"/>
    <w:rsid w:val="006B3F16"/>
    <w:rsid w:val="006B529F"/>
    <w:rsid w:val="006B6EE2"/>
    <w:rsid w:val="006B7FA5"/>
    <w:rsid w:val="006C02D3"/>
    <w:rsid w:val="006C0990"/>
    <w:rsid w:val="006C0FB1"/>
    <w:rsid w:val="006C5A9A"/>
    <w:rsid w:val="006C614C"/>
    <w:rsid w:val="006D1E66"/>
    <w:rsid w:val="006D2687"/>
    <w:rsid w:val="006D2B27"/>
    <w:rsid w:val="006D30E9"/>
    <w:rsid w:val="006D3DC8"/>
    <w:rsid w:val="006D4605"/>
    <w:rsid w:val="006D53DB"/>
    <w:rsid w:val="006D53E0"/>
    <w:rsid w:val="006D58D1"/>
    <w:rsid w:val="006D5B25"/>
    <w:rsid w:val="006D609A"/>
    <w:rsid w:val="006D68DF"/>
    <w:rsid w:val="006D6997"/>
    <w:rsid w:val="006D6EBD"/>
    <w:rsid w:val="006E01E3"/>
    <w:rsid w:val="006E04A8"/>
    <w:rsid w:val="006E123B"/>
    <w:rsid w:val="006E1835"/>
    <w:rsid w:val="006E1A20"/>
    <w:rsid w:val="006E31C6"/>
    <w:rsid w:val="006E3DB4"/>
    <w:rsid w:val="006E3F72"/>
    <w:rsid w:val="006E596D"/>
    <w:rsid w:val="006F1636"/>
    <w:rsid w:val="006F31EF"/>
    <w:rsid w:val="006F6326"/>
    <w:rsid w:val="006F6F54"/>
    <w:rsid w:val="006F6FD2"/>
    <w:rsid w:val="006F71A1"/>
    <w:rsid w:val="0070159A"/>
    <w:rsid w:val="00703506"/>
    <w:rsid w:val="00704534"/>
    <w:rsid w:val="0070469F"/>
    <w:rsid w:val="007058FD"/>
    <w:rsid w:val="0070655C"/>
    <w:rsid w:val="007101C3"/>
    <w:rsid w:val="00711B8F"/>
    <w:rsid w:val="007125C5"/>
    <w:rsid w:val="007147D3"/>
    <w:rsid w:val="00717AC7"/>
    <w:rsid w:val="00720688"/>
    <w:rsid w:val="0072218D"/>
    <w:rsid w:val="00727DEB"/>
    <w:rsid w:val="00733F01"/>
    <w:rsid w:val="00734384"/>
    <w:rsid w:val="007352FD"/>
    <w:rsid w:val="00735953"/>
    <w:rsid w:val="00735DE3"/>
    <w:rsid w:val="007365A3"/>
    <w:rsid w:val="00736D32"/>
    <w:rsid w:val="007372A0"/>
    <w:rsid w:val="00740D45"/>
    <w:rsid w:val="007412EB"/>
    <w:rsid w:val="00742DC0"/>
    <w:rsid w:val="00743431"/>
    <w:rsid w:val="00743F7C"/>
    <w:rsid w:val="007445FE"/>
    <w:rsid w:val="00746DE2"/>
    <w:rsid w:val="00747EFF"/>
    <w:rsid w:val="00750711"/>
    <w:rsid w:val="00751403"/>
    <w:rsid w:val="00751DF8"/>
    <w:rsid w:val="00751FBA"/>
    <w:rsid w:val="0075338F"/>
    <w:rsid w:val="0075594B"/>
    <w:rsid w:val="007569C3"/>
    <w:rsid w:val="0075786E"/>
    <w:rsid w:val="00761D67"/>
    <w:rsid w:val="007626F4"/>
    <w:rsid w:val="00762BC4"/>
    <w:rsid w:val="00762BF7"/>
    <w:rsid w:val="0076436E"/>
    <w:rsid w:val="00764832"/>
    <w:rsid w:val="00765358"/>
    <w:rsid w:val="00767148"/>
    <w:rsid w:val="00767A18"/>
    <w:rsid w:val="00770B08"/>
    <w:rsid w:val="0077216F"/>
    <w:rsid w:val="00772886"/>
    <w:rsid w:val="007733F0"/>
    <w:rsid w:val="007734CB"/>
    <w:rsid w:val="00773D63"/>
    <w:rsid w:val="00774320"/>
    <w:rsid w:val="0077496E"/>
    <w:rsid w:val="00774B85"/>
    <w:rsid w:val="00776252"/>
    <w:rsid w:val="00776262"/>
    <w:rsid w:val="0078175E"/>
    <w:rsid w:val="00783CF1"/>
    <w:rsid w:val="0078468B"/>
    <w:rsid w:val="0078694E"/>
    <w:rsid w:val="00790D71"/>
    <w:rsid w:val="00790EDD"/>
    <w:rsid w:val="00791127"/>
    <w:rsid w:val="00797644"/>
    <w:rsid w:val="00797992"/>
    <w:rsid w:val="007A1DA1"/>
    <w:rsid w:val="007A1F0F"/>
    <w:rsid w:val="007A35E9"/>
    <w:rsid w:val="007A3F97"/>
    <w:rsid w:val="007A4C50"/>
    <w:rsid w:val="007A5387"/>
    <w:rsid w:val="007B0191"/>
    <w:rsid w:val="007B089F"/>
    <w:rsid w:val="007B0E84"/>
    <w:rsid w:val="007B1EE7"/>
    <w:rsid w:val="007B2C3C"/>
    <w:rsid w:val="007B460B"/>
    <w:rsid w:val="007B552F"/>
    <w:rsid w:val="007B66D0"/>
    <w:rsid w:val="007B6EE6"/>
    <w:rsid w:val="007B7DDC"/>
    <w:rsid w:val="007C110C"/>
    <w:rsid w:val="007C2DCD"/>
    <w:rsid w:val="007C3E67"/>
    <w:rsid w:val="007C465E"/>
    <w:rsid w:val="007C507E"/>
    <w:rsid w:val="007C5CD0"/>
    <w:rsid w:val="007C67A8"/>
    <w:rsid w:val="007C6DE7"/>
    <w:rsid w:val="007D0C8A"/>
    <w:rsid w:val="007D144E"/>
    <w:rsid w:val="007D1466"/>
    <w:rsid w:val="007D15C3"/>
    <w:rsid w:val="007D301D"/>
    <w:rsid w:val="007D66E9"/>
    <w:rsid w:val="007D692F"/>
    <w:rsid w:val="007D6ADB"/>
    <w:rsid w:val="007E07B5"/>
    <w:rsid w:val="007E0C81"/>
    <w:rsid w:val="007E0E20"/>
    <w:rsid w:val="007E17A5"/>
    <w:rsid w:val="007E301E"/>
    <w:rsid w:val="007E4824"/>
    <w:rsid w:val="007E4939"/>
    <w:rsid w:val="007E5623"/>
    <w:rsid w:val="007E71E1"/>
    <w:rsid w:val="007F182B"/>
    <w:rsid w:val="007F21FC"/>
    <w:rsid w:val="007F3063"/>
    <w:rsid w:val="007F4920"/>
    <w:rsid w:val="007F588A"/>
    <w:rsid w:val="007F6280"/>
    <w:rsid w:val="007F69F7"/>
    <w:rsid w:val="007F7247"/>
    <w:rsid w:val="00802064"/>
    <w:rsid w:val="008020EF"/>
    <w:rsid w:val="0080332C"/>
    <w:rsid w:val="00803D42"/>
    <w:rsid w:val="0081124D"/>
    <w:rsid w:val="00812455"/>
    <w:rsid w:val="00812D0A"/>
    <w:rsid w:val="00813627"/>
    <w:rsid w:val="00814D1E"/>
    <w:rsid w:val="00815B33"/>
    <w:rsid w:val="00816795"/>
    <w:rsid w:val="00817F23"/>
    <w:rsid w:val="008201DC"/>
    <w:rsid w:val="00823031"/>
    <w:rsid w:val="008231EF"/>
    <w:rsid w:val="00830100"/>
    <w:rsid w:val="00832C26"/>
    <w:rsid w:val="0083408E"/>
    <w:rsid w:val="008362AC"/>
    <w:rsid w:val="00836C0F"/>
    <w:rsid w:val="00844C85"/>
    <w:rsid w:val="00846688"/>
    <w:rsid w:val="00850E32"/>
    <w:rsid w:val="00851F0A"/>
    <w:rsid w:val="00853CB7"/>
    <w:rsid w:val="00854063"/>
    <w:rsid w:val="00855047"/>
    <w:rsid w:val="0085534A"/>
    <w:rsid w:val="00856963"/>
    <w:rsid w:val="00856CB1"/>
    <w:rsid w:val="008570F8"/>
    <w:rsid w:val="008605B9"/>
    <w:rsid w:val="0086113A"/>
    <w:rsid w:val="008619AD"/>
    <w:rsid w:val="00863F53"/>
    <w:rsid w:val="00864023"/>
    <w:rsid w:val="008646D9"/>
    <w:rsid w:val="00864FA7"/>
    <w:rsid w:val="00865D44"/>
    <w:rsid w:val="00867281"/>
    <w:rsid w:val="008676DA"/>
    <w:rsid w:val="00872CA4"/>
    <w:rsid w:val="0087692C"/>
    <w:rsid w:val="008773E9"/>
    <w:rsid w:val="00877A25"/>
    <w:rsid w:val="00877E14"/>
    <w:rsid w:val="008800FD"/>
    <w:rsid w:val="00882816"/>
    <w:rsid w:val="008829C0"/>
    <w:rsid w:val="00883688"/>
    <w:rsid w:val="0088489C"/>
    <w:rsid w:val="00884A8B"/>
    <w:rsid w:val="00884F82"/>
    <w:rsid w:val="008852A3"/>
    <w:rsid w:val="00885A0A"/>
    <w:rsid w:val="008867BA"/>
    <w:rsid w:val="00886F8F"/>
    <w:rsid w:val="008873B5"/>
    <w:rsid w:val="008875EA"/>
    <w:rsid w:val="00887F92"/>
    <w:rsid w:val="00890090"/>
    <w:rsid w:val="00890B90"/>
    <w:rsid w:val="0089125D"/>
    <w:rsid w:val="00892E34"/>
    <w:rsid w:val="00894A7E"/>
    <w:rsid w:val="00895349"/>
    <w:rsid w:val="008955B5"/>
    <w:rsid w:val="00896793"/>
    <w:rsid w:val="008A126B"/>
    <w:rsid w:val="008A1ECF"/>
    <w:rsid w:val="008A23D9"/>
    <w:rsid w:val="008A27B9"/>
    <w:rsid w:val="008A2952"/>
    <w:rsid w:val="008A3056"/>
    <w:rsid w:val="008A3F36"/>
    <w:rsid w:val="008A46ED"/>
    <w:rsid w:val="008A535B"/>
    <w:rsid w:val="008A5B80"/>
    <w:rsid w:val="008B31F5"/>
    <w:rsid w:val="008B5E44"/>
    <w:rsid w:val="008B6029"/>
    <w:rsid w:val="008B6CC4"/>
    <w:rsid w:val="008B6CDF"/>
    <w:rsid w:val="008B70C8"/>
    <w:rsid w:val="008B72FB"/>
    <w:rsid w:val="008B781F"/>
    <w:rsid w:val="008C0ECE"/>
    <w:rsid w:val="008C165B"/>
    <w:rsid w:val="008C3956"/>
    <w:rsid w:val="008C5208"/>
    <w:rsid w:val="008C646E"/>
    <w:rsid w:val="008C6B2D"/>
    <w:rsid w:val="008D0DB6"/>
    <w:rsid w:val="008D36C6"/>
    <w:rsid w:val="008D5CA0"/>
    <w:rsid w:val="008D7D4C"/>
    <w:rsid w:val="008E20F9"/>
    <w:rsid w:val="008E2438"/>
    <w:rsid w:val="008E2D6A"/>
    <w:rsid w:val="008E3704"/>
    <w:rsid w:val="008E37D3"/>
    <w:rsid w:val="008E5007"/>
    <w:rsid w:val="008E522C"/>
    <w:rsid w:val="008E7824"/>
    <w:rsid w:val="008F262E"/>
    <w:rsid w:val="008F2868"/>
    <w:rsid w:val="008F755F"/>
    <w:rsid w:val="009008C4"/>
    <w:rsid w:val="00900992"/>
    <w:rsid w:val="00901ADB"/>
    <w:rsid w:val="0090321C"/>
    <w:rsid w:val="009055C0"/>
    <w:rsid w:val="00907C26"/>
    <w:rsid w:val="00910A3E"/>
    <w:rsid w:val="00911314"/>
    <w:rsid w:val="009116D0"/>
    <w:rsid w:val="00911F18"/>
    <w:rsid w:val="0091433C"/>
    <w:rsid w:val="00914484"/>
    <w:rsid w:val="00914F65"/>
    <w:rsid w:val="00916869"/>
    <w:rsid w:val="00925CFC"/>
    <w:rsid w:val="00925F78"/>
    <w:rsid w:val="009269C0"/>
    <w:rsid w:val="0093021E"/>
    <w:rsid w:val="009311B9"/>
    <w:rsid w:val="00932018"/>
    <w:rsid w:val="00934045"/>
    <w:rsid w:val="0093493B"/>
    <w:rsid w:val="00935452"/>
    <w:rsid w:val="00935B10"/>
    <w:rsid w:val="00935B66"/>
    <w:rsid w:val="00937935"/>
    <w:rsid w:val="009437A5"/>
    <w:rsid w:val="00946DD7"/>
    <w:rsid w:val="00950B02"/>
    <w:rsid w:val="00953CB1"/>
    <w:rsid w:val="0095633C"/>
    <w:rsid w:val="00957785"/>
    <w:rsid w:val="009608E8"/>
    <w:rsid w:val="00960DEA"/>
    <w:rsid w:val="009611A2"/>
    <w:rsid w:val="00963377"/>
    <w:rsid w:val="0096379F"/>
    <w:rsid w:val="00966FEC"/>
    <w:rsid w:val="009672F2"/>
    <w:rsid w:val="009676C9"/>
    <w:rsid w:val="009715B1"/>
    <w:rsid w:val="00971CCC"/>
    <w:rsid w:val="00973BAF"/>
    <w:rsid w:val="00975E30"/>
    <w:rsid w:val="009762F6"/>
    <w:rsid w:val="00977C8E"/>
    <w:rsid w:val="00981B1A"/>
    <w:rsid w:val="00982F27"/>
    <w:rsid w:val="00983890"/>
    <w:rsid w:val="0098414A"/>
    <w:rsid w:val="00984886"/>
    <w:rsid w:val="00985F62"/>
    <w:rsid w:val="00986AF0"/>
    <w:rsid w:val="00987334"/>
    <w:rsid w:val="00987FA4"/>
    <w:rsid w:val="00990617"/>
    <w:rsid w:val="00993CBE"/>
    <w:rsid w:val="009973CE"/>
    <w:rsid w:val="00997A45"/>
    <w:rsid w:val="009A02F0"/>
    <w:rsid w:val="009A239E"/>
    <w:rsid w:val="009A4372"/>
    <w:rsid w:val="009A618D"/>
    <w:rsid w:val="009A6274"/>
    <w:rsid w:val="009A630F"/>
    <w:rsid w:val="009B1E94"/>
    <w:rsid w:val="009B2713"/>
    <w:rsid w:val="009B2773"/>
    <w:rsid w:val="009B3AE6"/>
    <w:rsid w:val="009B433E"/>
    <w:rsid w:val="009B5DD7"/>
    <w:rsid w:val="009B6A75"/>
    <w:rsid w:val="009B6DE5"/>
    <w:rsid w:val="009B6F1D"/>
    <w:rsid w:val="009B7AB9"/>
    <w:rsid w:val="009C1D64"/>
    <w:rsid w:val="009C202D"/>
    <w:rsid w:val="009C212F"/>
    <w:rsid w:val="009C2191"/>
    <w:rsid w:val="009C6B34"/>
    <w:rsid w:val="009C7AA7"/>
    <w:rsid w:val="009D0C16"/>
    <w:rsid w:val="009D1475"/>
    <w:rsid w:val="009D2DEF"/>
    <w:rsid w:val="009D346A"/>
    <w:rsid w:val="009D7624"/>
    <w:rsid w:val="009E0237"/>
    <w:rsid w:val="009E034E"/>
    <w:rsid w:val="009E20B9"/>
    <w:rsid w:val="009E26D7"/>
    <w:rsid w:val="009E27B6"/>
    <w:rsid w:val="009E2A77"/>
    <w:rsid w:val="009E2FC5"/>
    <w:rsid w:val="009E4963"/>
    <w:rsid w:val="009E54F1"/>
    <w:rsid w:val="009E7B40"/>
    <w:rsid w:val="009F12C5"/>
    <w:rsid w:val="009F3A81"/>
    <w:rsid w:val="009F50A1"/>
    <w:rsid w:val="009F5D8A"/>
    <w:rsid w:val="009F681A"/>
    <w:rsid w:val="009F7E1E"/>
    <w:rsid w:val="00A019B4"/>
    <w:rsid w:val="00A02880"/>
    <w:rsid w:val="00A04704"/>
    <w:rsid w:val="00A04E63"/>
    <w:rsid w:val="00A05E2F"/>
    <w:rsid w:val="00A10D92"/>
    <w:rsid w:val="00A11040"/>
    <w:rsid w:val="00A13230"/>
    <w:rsid w:val="00A13289"/>
    <w:rsid w:val="00A13D60"/>
    <w:rsid w:val="00A15334"/>
    <w:rsid w:val="00A15772"/>
    <w:rsid w:val="00A16BFC"/>
    <w:rsid w:val="00A2049A"/>
    <w:rsid w:val="00A2052B"/>
    <w:rsid w:val="00A221E8"/>
    <w:rsid w:val="00A24CE3"/>
    <w:rsid w:val="00A25047"/>
    <w:rsid w:val="00A25F45"/>
    <w:rsid w:val="00A26529"/>
    <w:rsid w:val="00A266FE"/>
    <w:rsid w:val="00A26BE0"/>
    <w:rsid w:val="00A30690"/>
    <w:rsid w:val="00A32E35"/>
    <w:rsid w:val="00A33103"/>
    <w:rsid w:val="00A33E0C"/>
    <w:rsid w:val="00A35A91"/>
    <w:rsid w:val="00A36035"/>
    <w:rsid w:val="00A36CE9"/>
    <w:rsid w:val="00A37D50"/>
    <w:rsid w:val="00A40245"/>
    <w:rsid w:val="00A410E9"/>
    <w:rsid w:val="00A45C3B"/>
    <w:rsid w:val="00A46073"/>
    <w:rsid w:val="00A4729D"/>
    <w:rsid w:val="00A47B6F"/>
    <w:rsid w:val="00A50F7D"/>
    <w:rsid w:val="00A518A8"/>
    <w:rsid w:val="00A63AE1"/>
    <w:rsid w:val="00A66AD5"/>
    <w:rsid w:val="00A72EA6"/>
    <w:rsid w:val="00A75186"/>
    <w:rsid w:val="00A77E64"/>
    <w:rsid w:val="00A8318A"/>
    <w:rsid w:val="00A83C45"/>
    <w:rsid w:val="00A83CBF"/>
    <w:rsid w:val="00A863CF"/>
    <w:rsid w:val="00A87903"/>
    <w:rsid w:val="00A90F11"/>
    <w:rsid w:val="00A91E70"/>
    <w:rsid w:val="00A94E96"/>
    <w:rsid w:val="00A96827"/>
    <w:rsid w:val="00AA35CC"/>
    <w:rsid w:val="00AA3A7F"/>
    <w:rsid w:val="00AA3C22"/>
    <w:rsid w:val="00AA6097"/>
    <w:rsid w:val="00AA698B"/>
    <w:rsid w:val="00AA79BE"/>
    <w:rsid w:val="00AB3141"/>
    <w:rsid w:val="00AB565C"/>
    <w:rsid w:val="00AC40AD"/>
    <w:rsid w:val="00AC559C"/>
    <w:rsid w:val="00AC6768"/>
    <w:rsid w:val="00AD0581"/>
    <w:rsid w:val="00AD0D3B"/>
    <w:rsid w:val="00AD0E7D"/>
    <w:rsid w:val="00AD155D"/>
    <w:rsid w:val="00AD22F0"/>
    <w:rsid w:val="00AD375B"/>
    <w:rsid w:val="00AD44F6"/>
    <w:rsid w:val="00AD595F"/>
    <w:rsid w:val="00AD6634"/>
    <w:rsid w:val="00AE0966"/>
    <w:rsid w:val="00AE0ADB"/>
    <w:rsid w:val="00AE3434"/>
    <w:rsid w:val="00AE409F"/>
    <w:rsid w:val="00AE4C48"/>
    <w:rsid w:val="00AE5A87"/>
    <w:rsid w:val="00AE66A8"/>
    <w:rsid w:val="00AE70BC"/>
    <w:rsid w:val="00AF0AF1"/>
    <w:rsid w:val="00AF3408"/>
    <w:rsid w:val="00AF36D7"/>
    <w:rsid w:val="00AF428D"/>
    <w:rsid w:val="00AF4476"/>
    <w:rsid w:val="00AF4C69"/>
    <w:rsid w:val="00AF6A79"/>
    <w:rsid w:val="00AF6C83"/>
    <w:rsid w:val="00AF7019"/>
    <w:rsid w:val="00AF76C0"/>
    <w:rsid w:val="00B00A95"/>
    <w:rsid w:val="00B068FB"/>
    <w:rsid w:val="00B06DFA"/>
    <w:rsid w:val="00B1039A"/>
    <w:rsid w:val="00B11D28"/>
    <w:rsid w:val="00B157CB"/>
    <w:rsid w:val="00B16E2D"/>
    <w:rsid w:val="00B209BF"/>
    <w:rsid w:val="00B21FF1"/>
    <w:rsid w:val="00B221B8"/>
    <w:rsid w:val="00B251BD"/>
    <w:rsid w:val="00B25524"/>
    <w:rsid w:val="00B25627"/>
    <w:rsid w:val="00B25B7E"/>
    <w:rsid w:val="00B2605C"/>
    <w:rsid w:val="00B30E8B"/>
    <w:rsid w:val="00B31AD5"/>
    <w:rsid w:val="00B33D09"/>
    <w:rsid w:val="00B33FC0"/>
    <w:rsid w:val="00B3411E"/>
    <w:rsid w:val="00B35C00"/>
    <w:rsid w:val="00B3610B"/>
    <w:rsid w:val="00B36B63"/>
    <w:rsid w:val="00B40402"/>
    <w:rsid w:val="00B40EDC"/>
    <w:rsid w:val="00B41DDD"/>
    <w:rsid w:val="00B42156"/>
    <w:rsid w:val="00B42185"/>
    <w:rsid w:val="00B423BE"/>
    <w:rsid w:val="00B42BB0"/>
    <w:rsid w:val="00B439F3"/>
    <w:rsid w:val="00B43AC5"/>
    <w:rsid w:val="00B50615"/>
    <w:rsid w:val="00B527A5"/>
    <w:rsid w:val="00B5384E"/>
    <w:rsid w:val="00B61D33"/>
    <w:rsid w:val="00B631F1"/>
    <w:rsid w:val="00B6406A"/>
    <w:rsid w:val="00B67A1E"/>
    <w:rsid w:val="00B67A41"/>
    <w:rsid w:val="00B7000F"/>
    <w:rsid w:val="00B73426"/>
    <w:rsid w:val="00B73E17"/>
    <w:rsid w:val="00B774B7"/>
    <w:rsid w:val="00B80C27"/>
    <w:rsid w:val="00B82700"/>
    <w:rsid w:val="00B82AB9"/>
    <w:rsid w:val="00B85466"/>
    <w:rsid w:val="00B854DB"/>
    <w:rsid w:val="00B86301"/>
    <w:rsid w:val="00B86BEE"/>
    <w:rsid w:val="00B872A0"/>
    <w:rsid w:val="00B9580B"/>
    <w:rsid w:val="00B95D28"/>
    <w:rsid w:val="00B95EAE"/>
    <w:rsid w:val="00B976C6"/>
    <w:rsid w:val="00BA04E3"/>
    <w:rsid w:val="00BA5320"/>
    <w:rsid w:val="00BA676F"/>
    <w:rsid w:val="00BA704A"/>
    <w:rsid w:val="00BB0164"/>
    <w:rsid w:val="00BB07D2"/>
    <w:rsid w:val="00BB14D5"/>
    <w:rsid w:val="00BB14E2"/>
    <w:rsid w:val="00BB48BA"/>
    <w:rsid w:val="00BB5432"/>
    <w:rsid w:val="00BB5FC8"/>
    <w:rsid w:val="00BB69E9"/>
    <w:rsid w:val="00BC1746"/>
    <w:rsid w:val="00BC24BC"/>
    <w:rsid w:val="00BC3070"/>
    <w:rsid w:val="00BC3F13"/>
    <w:rsid w:val="00BC4286"/>
    <w:rsid w:val="00BC4A4E"/>
    <w:rsid w:val="00BC4D2C"/>
    <w:rsid w:val="00BC625D"/>
    <w:rsid w:val="00BC7DD3"/>
    <w:rsid w:val="00BD0055"/>
    <w:rsid w:val="00BD1F53"/>
    <w:rsid w:val="00BD3DAB"/>
    <w:rsid w:val="00BD447B"/>
    <w:rsid w:val="00BD4937"/>
    <w:rsid w:val="00BD4F55"/>
    <w:rsid w:val="00BD5A55"/>
    <w:rsid w:val="00BD7C2F"/>
    <w:rsid w:val="00BE1768"/>
    <w:rsid w:val="00BE384C"/>
    <w:rsid w:val="00BE5C7E"/>
    <w:rsid w:val="00BE6E62"/>
    <w:rsid w:val="00BE7364"/>
    <w:rsid w:val="00BE7920"/>
    <w:rsid w:val="00BE7A11"/>
    <w:rsid w:val="00BE7DE2"/>
    <w:rsid w:val="00BF097B"/>
    <w:rsid w:val="00BF0B59"/>
    <w:rsid w:val="00BF385B"/>
    <w:rsid w:val="00BF3A20"/>
    <w:rsid w:val="00BF760A"/>
    <w:rsid w:val="00C000AD"/>
    <w:rsid w:val="00C0259B"/>
    <w:rsid w:val="00C02DA7"/>
    <w:rsid w:val="00C02EF5"/>
    <w:rsid w:val="00C030E4"/>
    <w:rsid w:val="00C0345D"/>
    <w:rsid w:val="00C03B46"/>
    <w:rsid w:val="00C03DDD"/>
    <w:rsid w:val="00C05DDB"/>
    <w:rsid w:val="00C06914"/>
    <w:rsid w:val="00C06BE8"/>
    <w:rsid w:val="00C10BF3"/>
    <w:rsid w:val="00C1168B"/>
    <w:rsid w:val="00C1199E"/>
    <w:rsid w:val="00C12DE3"/>
    <w:rsid w:val="00C138A0"/>
    <w:rsid w:val="00C14B56"/>
    <w:rsid w:val="00C15044"/>
    <w:rsid w:val="00C17759"/>
    <w:rsid w:val="00C17C48"/>
    <w:rsid w:val="00C20521"/>
    <w:rsid w:val="00C2723C"/>
    <w:rsid w:val="00C30749"/>
    <w:rsid w:val="00C3117A"/>
    <w:rsid w:val="00C32BF6"/>
    <w:rsid w:val="00C3362C"/>
    <w:rsid w:val="00C336F0"/>
    <w:rsid w:val="00C402C7"/>
    <w:rsid w:val="00C40921"/>
    <w:rsid w:val="00C4102E"/>
    <w:rsid w:val="00C44439"/>
    <w:rsid w:val="00C45CB9"/>
    <w:rsid w:val="00C47DEE"/>
    <w:rsid w:val="00C53538"/>
    <w:rsid w:val="00C57E52"/>
    <w:rsid w:val="00C60BB2"/>
    <w:rsid w:val="00C60F6D"/>
    <w:rsid w:val="00C628A1"/>
    <w:rsid w:val="00C62E46"/>
    <w:rsid w:val="00C6760C"/>
    <w:rsid w:val="00C7010F"/>
    <w:rsid w:val="00C73C8F"/>
    <w:rsid w:val="00C745D2"/>
    <w:rsid w:val="00C77E7F"/>
    <w:rsid w:val="00C77F7A"/>
    <w:rsid w:val="00C837FE"/>
    <w:rsid w:val="00C83A03"/>
    <w:rsid w:val="00C85351"/>
    <w:rsid w:val="00C85731"/>
    <w:rsid w:val="00C86F25"/>
    <w:rsid w:val="00C90EF6"/>
    <w:rsid w:val="00C9315E"/>
    <w:rsid w:val="00C93E97"/>
    <w:rsid w:val="00C94CF3"/>
    <w:rsid w:val="00C965ED"/>
    <w:rsid w:val="00C96C1B"/>
    <w:rsid w:val="00C97324"/>
    <w:rsid w:val="00C979D2"/>
    <w:rsid w:val="00CA0A36"/>
    <w:rsid w:val="00CA1A38"/>
    <w:rsid w:val="00CA1D48"/>
    <w:rsid w:val="00CA44C7"/>
    <w:rsid w:val="00CA49D1"/>
    <w:rsid w:val="00CA4E2F"/>
    <w:rsid w:val="00CA616E"/>
    <w:rsid w:val="00CA6781"/>
    <w:rsid w:val="00CA68E5"/>
    <w:rsid w:val="00CB1139"/>
    <w:rsid w:val="00CB378C"/>
    <w:rsid w:val="00CB3B25"/>
    <w:rsid w:val="00CB432D"/>
    <w:rsid w:val="00CB4FAC"/>
    <w:rsid w:val="00CB6CB1"/>
    <w:rsid w:val="00CC0856"/>
    <w:rsid w:val="00CC3EA6"/>
    <w:rsid w:val="00CC42DE"/>
    <w:rsid w:val="00CC6AA4"/>
    <w:rsid w:val="00CD0770"/>
    <w:rsid w:val="00CD1F9E"/>
    <w:rsid w:val="00CD4BB7"/>
    <w:rsid w:val="00CD5C8B"/>
    <w:rsid w:val="00CD72DA"/>
    <w:rsid w:val="00CE0FE4"/>
    <w:rsid w:val="00CE1CC0"/>
    <w:rsid w:val="00CE420B"/>
    <w:rsid w:val="00CE450F"/>
    <w:rsid w:val="00CE4CBD"/>
    <w:rsid w:val="00CE52A1"/>
    <w:rsid w:val="00CF214D"/>
    <w:rsid w:val="00CF279C"/>
    <w:rsid w:val="00CF3C98"/>
    <w:rsid w:val="00CF703F"/>
    <w:rsid w:val="00CF78B4"/>
    <w:rsid w:val="00D00FF9"/>
    <w:rsid w:val="00D023B4"/>
    <w:rsid w:val="00D04115"/>
    <w:rsid w:val="00D05BD4"/>
    <w:rsid w:val="00D07D37"/>
    <w:rsid w:val="00D10114"/>
    <w:rsid w:val="00D1036C"/>
    <w:rsid w:val="00D1074B"/>
    <w:rsid w:val="00D11EC2"/>
    <w:rsid w:val="00D1559F"/>
    <w:rsid w:val="00D15750"/>
    <w:rsid w:val="00D16246"/>
    <w:rsid w:val="00D171DC"/>
    <w:rsid w:val="00D176D1"/>
    <w:rsid w:val="00D248F8"/>
    <w:rsid w:val="00D26079"/>
    <w:rsid w:val="00D266D7"/>
    <w:rsid w:val="00D275D0"/>
    <w:rsid w:val="00D27F0C"/>
    <w:rsid w:val="00D31757"/>
    <w:rsid w:val="00D325BE"/>
    <w:rsid w:val="00D33D84"/>
    <w:rsid w:val="00D33F07"/>
    <w:rsid w:val="00D35413"/>
    <w:rsid w:val="00D36274"/>
    <w:rsid w:val="00D36D16"/>
    <w:rsid w:val="00D37AE8"/>
    <w:rsid w:val="00D40429"/>
    <w:rsid w:val="00D422D8"/>
    <w:rsid w:val="00D42615"/>
    <w:rsid w:val="00D458E4"/>
    <w:rsid w:val="00D5096B"/>
    <w:rsid w:val="00D50D84"/>
    <w:rsid w:val="00D5228E"/>
    <w:rsid w:val="00D52CBE"/>
    <w:rsid w:val="00D53542"/>
    <w:rsid w:val="00D535A7"/>
    <w:rsid w:val="00D55E73"/>
    <w:rsid w:val="00D56451"/>
    <w:rsid w:val="00D56566"/>
    <w:rsid w:val="00D568E6"/>
    <w:rsid w:val="00D575D3"/>
    <w:rsid w:val="00D57EAA"/>
    <w:rsid w:val="00D60130"/>
    <w:rsid w:val="00D6277D"/>
    <w:rsid w:val="00D628DC"/>
    <w:rsid w:val="00D63258"/>
    <w:rsid w:val="00D6332C"/>
    <w:rsid w:val="00D66C8F"/>
    <w:rsid w:val="00D67F3C"/>
    <w:rsid w:val="00D71A1D"/>
    <w:rsid w:val="00D71D22"/>
    <w:rsid w:val="00D77662"/>
    <w:rsid w:val="00D817D3"/>
    <w:rsid w:val="00D81C2B"/>
    <w:rsid w:val="00D81DAB"/>
    <w:rsid w:val="00D83542"/>
    <w:rsid w:val="00D837F3"/>
    <w:rsid w:val="00D83CD4"/>
    <w:rsid w:val="00D85C87"/>
    <w:rsid w:val="00D86F7B"/>
    <w:rsid w:val="00D921FF"/>
    <w:rsid w:val="00D92F83"/>
    <w:rsid w:val="00D93B5C"/>
    <w:rsid w:val="00D95330"/>
    <w:rsid w:val="00D96CAF"/>
    <w:rsid w:val="00DA0689"/>
    <w:rsid w:val="00DA24F4"/>
    <w:rsid w:val="00DB01A2"/>
    <w:rsid w:val="00DB03E3"/>
    <w:rsid w:val="00DB048E"/>
    <w:rsid w:val="00DB061D"/>
    <w:rsid w:val="00DB0E97"/>
    <w:rsid w:val="00DB1653"/>
    <w:rsid w:val="00DB1C75"/>
    <w:rsid w:val="00DB256B"/>
    <w:rsid w:val="00DB3E98"/>
    <w:rsid w:val="00DB3F27"/>
    <w:rsid w:val="00DB41BF"/>
    <w:rsid w:val="00DB5C3A"/>
    <w:rsid w:val="00DB5DB4"/>
    <w:rsid w:val="00DB616B"/>
    <w:rsid w:val="00DB72DD"/>
    <w:rsid w:val="00DC0056"/>
    <w:rsid w:val="00DC0892"/>
    <w:rsid w:val="00DC17C6"/>
    <w:rsid w:val="00DC2659"/>
    <w:rsid w:val="00DC33BA"/>
    <w:rsid w:val="00DC3976"/>
    <w:rsid w:val="00DC3D32"/>
    <w:rsid w:val="00DC4A3B"/>
    <w:rsid w:val="00DC5C11"/>
    <w:rsid w:val="00DC754B"/>
    <w:rsid w:val="00DD0148"/>
    <w:rsid w:val="00DD20B9"/>
    <w:rsid w:val="00DD51A2"/>
    <w:rsid w:val="00DD63B4"/>
    <w:rsid w:val="00DD6799"/>
    <w:rsid w:val="00DD7B93"/>
    <w:rsid w:val="00DE5759"/>
    <w:rsid w:val="00DE59C1"/>
    <w:rsid w:val="00DE7E57"/>
    <w:rsid w:val="00DF209F"/>
    <w:rsid w:val="00DF5451"/>
    <w:rsid w:val="00DF545F"/>
    <w:rsid w:val="00DF7343"/>
    <w:rsid w:val="00DF7777"/>
    <w:rsid w:val="00DF78DC"/>
    <w:rsid w:val="00E00AF7"/>
    <w:rsid w:val="00E049EE"/>
    <w:rsid w:val="00E04DAD"/>
    <w:rsid w:val="00E118AD"/>
    <w:rsid w:val="00E11AAE"/>
    <w:rsid w:val="00E12DAD"/>
    <w:rsid w:val="00E13C97"/>
    <w:rsid w:val="00E1489A"/>
    <w:rsid w:val="00E14CC1"/>
    <w:rsid w:val="00E16F82"/>
    <w:rsid w:val="00E20CA2"/>
    <w:rsid w:val="00E2117F"/>
    <w:rsid w:val="00E22141"/>
    <w:rsid w:val="00E245C6"/>
    <w:rsid w:val="00E273D9"/>
    <w:rsid w:val="00E27C27"/>
    <w:rsid w:val="00E30348"/>
    <w:rsid w:val="00E326EF"/>
    <w:rsid w:val="00E32A79"/>
    <w:rsid w:val="00E32F5B"/>
    <w:rsid w:val="00E337A2"/>
    <w:rsid w:val="00E348BF"/>
    <w:rsid w:val="00E34BE7"/>
    <w:rsid w:val="00E34D3A"/>
    <w:rsid w:val="00E4108A"/>
    <w:rsid w:val="00E41E63"/>
    <w:rsid w:val="00E43A06"/>
    <w:rsid w:val="00E45269"/>
    <w:rsid w:val="00E45532"/>
    <w:rsid w:val="00E45F96"/>
    <w:rsid w:val="00E45FFA"/>
    <w:rsid w:val="00E461C1"/>
    <w:rsid w:val="00E472B5"/>
    <w:rsid w:val="00E52467"/>
    <w:rsid w:val="00E53ECD"/>
    <w:rsid w:val="00E61452"/>
    <w:rsid w:val="00E62127"/>
    <w:rsid w:val="00E62227"/>
    <w:rsid w:val="00E62D55"/>
    <w:rsid w:val="00E65747"/>
    <w:rsid w:val="00E65E27"/>
    <w:rsid w:val="00E67CBF"/>
    <w:rsid w:val="00E706E9"/>
    <w:rsid w:val="00E706ED"/>
    <w:rsid w:val="00E7117B"/>
    <w:rsid w:val="00E72250"/>
    <w:rsid w:val="00E748D8"/>
    <w:rsid w:val="00E75077"/>
    <w:rsid w:val="00E75BA3"/>
    <w:rsid w:val="00E76489"/>
    <w:rsid w:val="00E83851"/>
    <w:rsid w:val="00E85264"/>
    <w:rsid w:val="00E854B2"/>
    <w:rsid w:val="00E85962"/>
    <w:rsid w:val="00E85DA2"/>
    <w:rsid w:val="00E866AE"/>
    <w:rsid w:val="00E86AC7"/>
    <w:rsid w:val="00E8789C"/>
    <w:rsid w:val="00E941DA"/>
    <w:rsid w:val="00E97A9C"/>
    <w:rsid w:val="00EA07B6"/>
    <w:rsid w:val="00EA42EF"/>
    <w:rsid w:val="00EA6E22"/>
    <w:rsid w:val="00EA7A68"/>
    <w:rsid w:val="00EB1FC9"/>
    <w:rsid w:val="00EB4E4C"/>
    <w:rsid w:val="00EB71F3"/>
    <w:rsid w:val="00EC02A6"/>
    <w:rsid w:val="00EC05BD"/>
    <w:rsid w:val="00EC108B"/>
    <w:rsid w:val="00EC27AC"/>
    <w:rsid w:val="00EC3E59"/>
    <w:rsid w:val="00ED04BF"/>
    <w:rsid w:val="00ED5B5A"/>
    <w:rsid w:val="00ED66D8"/>
    <w:rsid w:val="00ED6A3E"/>
    <w:rsid w:val="00ED723A"/>
    <w:rsid w:val="00ED7910"/>
    <w:rsid w:val="00EE1F9E"/>
    <w:rsid w:val="00EE2B14"/>
    <w:rsid w:val="00EE2D14"/>
    <w:rsid w:val="00EE5525"/>
    <w:rsid w:val="00EE56F8"/>
    <w:rsid w:val="00EE7B93"/>
    <w:rsid w:val="00EF0D4D"/>
    <w:rsid w:val="00EF15DB"/>
    <w:rsid w:val="00EF1763"/>
    <w:rsid w:val="00EF1B79"/>
    <w:rsid w:val="00EF282C"/>
    <w:rsid w:val="00EF2FD4"/>
    <w:rsid w:val="00EF483E"/>
    <w:rsid w:val="00F0066D"/>
    <w:rsid w:val="00F007B9"/>
    <w:rsid w:val="00F00EFB"/>
    <w:rsid w:val="00F0332F"/>
    <w:rsid w:val="00F03743"/>
    <w:rsid w:val="00F04704"/>
    <w:rsid w:val="00F06887"/>
    <w:rsid w:val="00F06D93"/>
    <w:rsid w:val="00F06DBF"/>
    <w:rsid w:val="00F11498"/>
    <w:rsid w:val="00F11D80"/>
    <w:rsid w:val="00F14D59"/>
    <w:rsid w:val="00F14FC5"/>
    <w:rsid w:val="00F15242"/>
    <w:rsid w:val="00F15783"/>
    <w:rsid w:val="00F16328"/>
    <w:rsid w:val="00F16EB1"/>
    <w:rsid w:val="00F20CD9"/>
    <w:rsid w:val="00F2306B"/>
    <w:rsid w:val="00F23110"/>
    <w:rsid w:val="00F25EC7"/>
    <w:rsid w:val="00F26A3A"/>
    <w:rsid w:val="00F27033"/>
    <w:rsid w:val="00F273C2"/>
    <w:rsid w:val="00F277BE"/>
    <w:rsid w:val="00F27A38"/>
    <w:rsid w:val="00F3174B"/>
    <w:rsid w:val="00F31B0F"/>
    <w:rsid w:val="00F341CE"/>
    <w:rsid w:val="00F34451"/>
    <w:rsid w:val="00F34654"/>
    <w:rsid w:val="00F36327"/>
    <w:rsid w:val="00F37074"/>
    <w:rsid w:val="00F37206"/>
    <w:rsid w:val="00F4312A"/>
    <w:rsid w:val="00F43D0F"/>
    <w:rsid w:val="00F44C3E"/>
    <w:rsid w:val="00F45D5D"/>
    <w:rsid w:val="00F45FDA"/>
    <w:rsid w:val="00F46E9B"/>
    <w:rsid w:val="00F46EC6"/>
    <w:rsid w:val="00F47858"/>
    <w:rsid w:val="00F50745"/>
    <w:rsid w:val="00F52C8A"/>
    <w:rsid w:val="00F55E83"/>
    <w:rsid w:val="00F56BEF"/>
    <w:rsid w:val="00F6134E"/>
    <w:rsid w:val="00F617FD"/>
    <w:rsid w:val="00F6191C"/>
    <w:rsid w:val="00F628EC"/>
    <w:rsid w:val="00F64B21"/>
    <w:rsid w:val="00F66E76"/>
    <w:rsid w:val="00F7275C"/>
    <w:rsid w:val="00F73430"/>
    <w:rsid w:val="00F737C9"/>
    <w:rsid w:val="00F75A89"/>
    <w:rsid w:val="00F7678C"/>
    <w:rsid w:val="00F7734F"/>
    <w:rsid w:val="00F77605"/>
    <w:rsid w:val="00F8074D"/>
    <w:rsid w:val="00F8127E"/>
    <w:rsid w:val="00F8236F"/>
    <w:rsid w:val="00F82924"/>
    <w:rsid w:val="00F83879"/>
    <w:rsid w:val="00F840E0"/>
    <w:rsid w:val="00F845D6"/>
    <w:rsid w:val="00F8592B"/>
    <w:rsid w:val="00F85C55"/>
    <w:rsid w:val="00F863C1"/>
    <w:rsid w:val="00F86E23"/>
    <w:rsid w:val="00F93D93"/>
    <w:rsid w:val="00F944EC"/>
    <w:rsid w:val="00F94B5F"/>
    <w:rsid w:val="00F97CAE"/>
    <w:rsid w:val="00FA014A"/>
    <w:rsid w:val="00FA164C"/>
    <w:rsid w:val="00FA34FB"/>
    <w:rsid w:val="00FA357F"/>
    <w:rsid w:val="00FA4455"/>
    <w:rsid w:val="00FA5470"/>
    <w:rsid w:val="00FA55A2"/>
    <w:rsid w:val="00FB1565"/>
    <w:rsid w:val="00FB160B"/>
    <w:rsid w:val="00FB2258"/>
    <w:rsid w:val="00FB3CB2"/>
    <w:rsid w:val="00FB5713"/>
    <w:rsid w:val="00FB7383"/>
    <w:rsid w:val="00FC054D"/>
    <w:rsid w:val="00FC24A8"/>
    <w:rsid w:val="00FC4C66"/>
    <w:rsid w:val="00FC51FB"/>
    <w:rsid w:val="00FC622C"/>
    <w:rsid w:val="00FC7511"/>
    <w:rsid w:val="00FD0BD3"/>
    <w:rsid w:val="00FD230E"/>
    <w:rsid w:val="00FD30D1"/>
    <w:rsid w:val="00FD32B4"/>
    <w:rsid w:val="00FD668A"/>
    <w:rsid w:val="00FE107F"/>
    <w:rsid w:val="00FE1AAB"/>
    <w:rsid w:val="00FE2D5F"/>
    <w:rsid w:val="00FE2FAD"/>
    <w:rsid w:val="00FE32A4"/>
    <w:rsid w:val="00FE5506"/>
    <w:rsid w:val="00FE5BCD"/>
    <w:rsid w:val="00FE628A"/>
    <w:rsid w:val="00FE654D"/>
    <w:rsid w:val="00FE675A"/>
    <w:rsid w:val="00FE75B7"/>
    <w:rsid w:val="00FE78D7"/>
    <w:rsid w:val="00FF033E"/>
    <w:rsid w:val="00FF1222"/>
    <w:rsid w:val="00FF1B78"/>
    <w:rsid w:val="00FF2713"/>
    <w:rsid w:val="00FF27DC"/>
    <w:rsid w:val="00FF542D"/>
    <w:rsid w:val="00FF7E92"/>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332C"/>
    <w:rPr>
      <w:rFonts w:ascii="Times New Roman" w:hAnsi="Times New Roman" w:cs="Times New Roman"/>
      <w:lang w:eastAsia="pt-BR"/>
    </w:rPr>
  </w:style>
  <w:style w:type="paragraph" w:styleId="Ttulo1">
    <w:name w:val="heading 1"/>
    <w:basedOn w:val="Normal"/>
    <w:link w:val="Ttulo1Char"/>
    <w:uiPriority w:val="9"/>
    <w:qFormat/>
    <w:rsid w:val="001159B4"/>
    <w:pPr>
      <w:spacing w:before="100" w:beforeAutospacing="1" w:after="100" w:afterAutospacing="1"/>
      <w:outlineLvl w:val="0"/>
    </w:pPr>
    <w:rPr>
      <w:b/>
      <w:bCs/>
      <w:kern w:val="36"/>
      <w:sz w:val="48"/>
      <w:szCs w:val="48"/>
    </w:rPr>
  </w:style>
  <w:style w:type="paragraph" w:styleId="Ttulo2">
    <w:name w:val="heading 2"/>
    <w:basedOn w:val="Normal"/>
    <w:next w:val="Normal"/>
    <w:link w:val="Ttulo2Char"/>
    <w:uiPriority w:val="9"/>
    <w:semiHidden/>
    <w:unhideWhenUsed/>
    <w:qFormat/>
    <w:rsid w:val="00B439F3"/>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203680"/>
    <w:pPr>
      <w:ind w:left="720"/>
      <w:contextualSpacing/>
    </w:pPr>
    <w:rPr>
      <w:rFonts w:asciiTheme="minorHAnsi" w:hAnsiTheme="minorHAnsi" w:cstheme="minorBidi"/>
      <w:lang w:eastAsia="en-US"/>
    </w:rPr>
  </w:style>
  <w:style w:type="character" w:customStyle="1" w:styleId="apple-converted-space">
    <w:name w:val="apple-converted-space"/>
    <w:basedOn w:val="Fontepargpadro"/>
    <w:rsid w:val="009C7AA7"/>
  </w:style>
  <w:style w:type="table" w:customStyle="1" w:styleId="GridTable1Light-Accent61">
    <w:name w:val="Grid Table 1 Light - Accent 61"/>
    <w:basedOn w:val="Tabelanormal"/>
    <w:uiPriority w:val="46"/>
    <w:rsid w:val="0034605E"/>
    <w:rPr>
      <w:rFonts w:ascii="Times New Roman" w:eastAsia="Times New Roman" w:hAnsi="Times New Roman" w:cs="Times New Roman"/>
      <w:sz w:val="20"/>
      <w:szCs w:val="20"/>
      <w:lang w:val="en-US"/>
    </w:rPr>
    <w:tblPr>
      <w:tblStyleRowBandSize w:val="1"/>
      <w:tblStyleColBandSize w:val="1"/>
      <w:tblInd w:w="0" w:type="dxa"/>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Textodebalo">
    <w:name w:val="Balloon Text"/>
    <w:basedOn w:val="Normal"/>
    <w:link w:val="TextodebaloChar"/>
    <w:uiPriority w:val="99"/>
    <w:semiHidden/>
    <w:unhideWhenUsed/>
    <w:rsid w:val="00654524"/>
    <w:rPr>
      <w:sz w:val="18"/>
      <w:szCs w:val="18"/>
    </w:rPr>
  </w:style>
  <w:style w:type="character" w:customStyle="1" w:styleId="TextodebaloChar">
    <w:name w:val="Texto de balão Char"/>
    <w:basedOn w:val="Fontepargpadro"/>
    <w:link w:val="Textodebalo"/>
    <w:uiPriority w:val="99"/>
    <w:semiHidden/>
    <w:rsid w:val="00654524"/>
    <w:rPr>
      <w:rFonts w:ascii="Times New Roman" w:hAnsi="Times New Roman" w:cs="Times New Roman"/>
      <w:sz w:val="18"/>
      <w:szCs w:val="18"/>
      <w:lang w:eastAsia="pt-BR"/>
    </w:rPr>
  </w:style>
  <w:style w:type="paragraph" w:styleId="NormalWeb">
    <w:name w:val="Normal (Web)"/>
    <w:basedOn w:val="Normal"/>
    <w:uiPriority w:val="99"/>
    <w:unhideWhenUsed/>
    <w:rsid w:val="00A33103"/>
    <w:pPr>
      <w:spacing w:before="100" w:beforeAutospacing="1" w:after="100" w:afterAutospacing="1"/>
    </w:pPr>
  </w:style>
  <w:style w:type="character" w:styleId="nfase">
    <w:name w:val="Emphasis"/>
    <w:basedOn w:val="Fontepargpadro"/>
    <w:uiPriority w:val="20"/>
    <w:qFormat/>
    <w:rsid w:val="00BD4F55"/>
    <w:rPr>
      <w:i/>
      <w:iCs/>
    </w:rPr>
  </w:style>
  <w:style w:type="character" w:customStyle="1" w:styleId="Ttulo1Char">
    <w:name w:val="Título 1 Char"/>
    <w:basedOn w:val="Fontepargpadro"/>
    <w:link w:val="Ttulo1"/>
    <w:uiPriority w:val="9"/>
    <w:rsid w:val="001159B4"/>
    <w:rPr>
      <w:rFonts w:ascii="Times New Roman" w:hAnsi="Times New Roman" w:cs="Times New Roman"/>
      <w:b/>
      <w:bCs/>
      <w:kern w:val="36"/>
      <w:sz w:val="48"/>
      <w:szCs w:val="48"/>
      <w:lang w:eastAsia="pt-BR"/>
    </w:rPr>
  </w:style>
  <w:style w:type="table" w:styleId="Tabelacomgrade">
    <w:name w:val="Table Grid"/>
    <w:basedOn w:val="Tabelanormal"/>
    <w:uiPriority w:val="59"/>
    <w:rsid w:val="001159B4"/>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2Char">
    <w:name w:val="Título 2 Char"/>
    <w:basedOn w:val="Fontepargpadro"/>
    <w:link w:val="Ttulo2"/>
    <w:uiPriority w:val="9"/>
    <w:semiHidden/>
    <w:rsid w:val="00B439F3"/>
    <w:rPr>
      <w:rFonts w:asciiTheme="majorHAnsi" w:eastAsiaTheme="majorEastAsia" w:hAnsiTheme="majorHAnsi" w:cstheme="majorBidi"/>
      <w:color w:val="2F5496" w:themeColor="accent1" w:themeShade="BF"/>
      <w:sz w:val="26"/>
      <w:szCs w:val="26"/>
      <w:lang w:eastAsia="pt-BR"/>
    </w:rPr>
  </w:style>
  <w:style w:type="character" w:styleId="Refdecomentrio">
    <w:name w:val="annotation reference"/>
    <w:basedOn w:val="Fontepargpadro"/>
    <w:uiPriority w:val="99"/>
    <w:semiHidden/>
    <w:unhideWhenUsed/>
    <w:rsid w:val="00B5384E"/>
    <w:rPr>
      <w:sz w:val="18"/>
      <w:szCs w:val="18"/>
    </w:rPr>
  </w:style>
  <w:style w:type="paragraph" w:styleId="Textodecomentrio">
    <w:name w:val="annotation text"/>
    <w:basedOn w:val="Normal"/>
    <w:link w:val="TextodecomentrioChar"/>
    <w:uiPriority w:val="99"/>
    <w:semiHidden/>
    <w:unhideWhenUsed/>
    <w:rsid w:val="00B5384E"/>
  </w:style>
  <w:style w:type="character" w:customStyle="1" w:styleId="TextodecomentrioChar">
    <w:name w:val="Texto de comentário Char"/>
    <w:basedOn w:val="Fontepargpadro"/>
    <w:link w:val="Textodecomentrio"/>
    <w:uiPriority w:val="99"/>
    <w:semiHidden/>
    <w:rsid w:val="00B5384E"/>
    <w:rPr>
      <w:rFonts w:ascii="Times New Roman" w:hAnsi="Times New Roman" w:cs="Times New Roman"/>
      <w:lang w:eastAsia="pt-BR"/>
    </w:rPr>
  </w:style>
  <w:style w:type="paragraph" w:styleId="Assuntodocomentrio">
    <w:name w:val="annotation subject"/>
    <w:basedOn w:val="Textodecomentrio"/>
    <w:next w:val="Textodecomentrio"/>
    <w:link w:val="AssuntodocomentrioChar"/>
    <w:uiPriority w:val="99"/>
    <w:semiHidden/>
    <w:unhideWhenUsed/>
    <w:rsid w:val="00B5384E"/>
    <w:rPr>
      <w:b/>
      <w:bCs/>
      <w:sz w:val="20"/>
      <w:szCs w:val="20"/>
    </w:rPr>
  </w:style>
  <w:style w:type="character" w:customStyle="1" w:styleId="AssuntodocomentrioChar">
    <w:name w:val="Assunto do comentário Char"/>
    <w:basedOn w:val="TextodecomentrioChar"/>
    <w:link w:val="Assuntodocomentrio"/>
    <w:uiPriority w:val="99"/>
    <w:semiHidden/>
    <w:rsid w:val="00B5384E"/>
    <w:rPr>
      <w:rFonts w:ascii="Times New Roman" w:hAnsi="Times New Roman" w:cs="Times New Roman"/>
      <w:b/>
      <w:bCs/>
      <w:sz w:val="20"/>
      <w:szCs w:val="20"/>
      <w:lang w:eastAsia="pt-BR"/>
    </w:rPr>
  </w:style>
  <w:style w:type="paragraph" w:styleId="Reviso">
    <w:name w:val="Revision"/>
    <w:hidden/>
    <w:uiPriority w:val="99"/>
    <w:semiHidden/>
    <w:rsid w:val="00BC4A4E"/>
    <w:rPr>
      <w:rFonts w:ascii="Times New Roman" w:hAnsi="Times New Roman" w:cs="Times New Roman"/>
      <w:lang w:eastAsia="pt-BR"/>
    </w:rPr>
  </w:style>
  <w:style w:type="table" w:customStyle="1" w:styleId="SimplesTabela21">
    <w:name w:val="Simples Tabela 21"/>
    <w:basedOn w:val="Tabelanormal"/>
    <w:uiPriority w:val="42"/>
    <w:rsid w:val="005C477A"/>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r="http://schemas.openxmlformats.org/officeDocument/2006/relationships" xmlns:w="http://schemas.openxmlformats.org/wordprocessingml/2006/main">
  <w:divs>
    <w:div w:id="3630871">
      <w:bodyDiv w:val="1"/>
      <w:marLeft w:val="0"/>
      <w:marRight w:val="0"/>
      <w:marTop w:val="0"/>
      <w:marBottom w:val="0"/>
      <w:divBdr>
        <w:top w:val="none" w:sz="0" w:space="0" w:color="auto"/>
        <w:left w:val="none" w:sz="0" w:space="0" w:color="auto"/>
        <w:bottom w:val="none" w:sz="0" w:space="0" w:color="auto"/>
        <w:right w:val="none" w:sz="0" w:space="0" w:color="auto"/>
      </w:divBdr>
    </w:div>
    <w:div w:id="12732841">
      <w:bodyDiv w:val="1"/>
      <w:marLeft w:val="0"/>
      <w:marRight w:val="0"/>
      <w:marTop w:val="0"/>
      <w:marBottom w:val="0"/>
      <w:divBdr>
        <w:top w:val="none" w:sz="0" w:space="0" w:color="auto"/>
        <w:left w:val="none" w:sz="0" w:space="0" w:color="auto"/>
        <w:bottom w:val="none" w:sz="0" w:space="0" w:color="auto"/>
        <w:right w:val="none" w:sz="0" w:space="0" w:color="auto"/>
      </w:divBdr>
    </w:div>
    <w:div w:id="69812210">
      <w:bodyDiv w:val="1"/>
      <w:marLeft w:val="0"/>
      <w:marRight w:val="0"/>
      <w:marTop w:val="0"/>
      <w:marBottom w:val="0"/>
      <w:divBdr>
        <w:top w:val="none" w:sz="0" w:space="0" w:color="auto"/>
        <w:left w:val="none" w:sz="0" w:space="0" w:color="auto"/>
        <w:bottom w:val="none" w:sz="0" w:space="0" w:color="auto"/>
        <w:right w:val="none" w:sz="0" w:space="0" w:color="auto"/>
      </w:divBdr>
      <w:divsChild>
        <w:div w:id="299656049">
          <w:marLeft w:val="0"/>
          <w:marRight w:val="0"/>
          <w:marTop w:val="0"/>
          <w:marBottom w:val="0"/>
          <w:divBdr>
            <w:top w:val="none" w:sz="0" w:space="0" w:color="auto"/>
            <w:left w:val="none" w:sz="0" w:space="0" w:color="auto"/>
            <w:bottom w:val="none" w:sz="0" w:space="0" w:color="auto"/>
            <w:right w:val="none" w:sz="0" w:space="0" w:color="auto"/>
          </w:divBdr>
          <w:divsChild>
            <w:div w:id="1052534782">
              <w:marLeft w:val="0"/>
              <w:marRight w:val="0"/>
              <w:marTop w:val="0"/>
              <w:marBottom w:val="0"/>
              <w:divBdr>
                <w:top w:val="none" w:sz="0" w:space="0" w:color="auto"/>
                <w:left w:val="none" w:sz="0" w:space="0" w:color="auto"/>
                <w:bottom w:val="none" w:sz="0" w:space="0" w:color="auto"/>
                <w:right w:val="none" w:sz="0" w:space="0" w:color="auto"/>
              </w:divBdr>
              <w:divsChild>
                <w:div w:id="1797020206">
                  <w:marLeft w:val="0"/>
                  <w:marRight w:val="0"/>
                  <w:marTop w:val="0"/>
                  <w:marBottom w:val="0"/>
                  <w:divBdr>
                    <w:top w:val="none" w:sz="0" w:space="0" w:color="auto"/>
                    <w:left w:val="none" w:sz="0" w:space="0" w:color="auto"/>
                    <w:bottom w:val="none" w:sz="0" w:space="0" w:color="auto"/>
                    <w:right w:val="none" w:sz="0" w:space="0" w:color="auto"/>
                  </w:divBdr>
                  <w:divsChild>
                    <w:div w:id="25424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153004">
      <w:bodyDiv w:val="1"/>
      <w:marLeft w:val="0"/>
      <w:marRight w:val="0"/>
      <w:marTop w:val="0"/>
      <w:marBottom w:val="0"/>
      <w:divBdr>
        <w:top w:val="none" w:sz="0" w:space="0" w:color="auto"/>
        <w:left w:val="none" w:sz="0" w:space="0" w:color="auto"/>
        <w:bottom w:val="none" w:sz="0" w:space="0" w:color="auto"/>
        <w:right w:val="none" w:sz="0" w:space="0" w:color="auto"/>
      </w:divBdr>
      <w:divsChild>
        <w:div w:id="1224176114">
          <w:marLeft w:val="0"/>
          <w:marRight w:val="0"/>
          <w:marTop w:val="0"/>
          <w:marBottom w:val="0"/>
          <w:divBdr>
            <w:top w:val="none" w:sz="0" w:space="0" w:color="auto"/>
            <w:left w:val="none" w:sz="0" w:space="0" w:color="auto"/>
            <w:bottom w:val="none" w:sz="0" w:space="0" w:color="auto"/>
            <w:right w:val="none" w:sz="0" w:space="0" w:color="auto"/>
          </w:divBdr>
          <w:divsChild>
            <w:div w:id="1511604520">
              <w:marLeft w:val="0"/>
              <w:marRight w:val="0"/>
              <w:marTop w:val="0"/>
              <w:marBottom w:val="0"/>
              <w:divBdr>
                <w:top w:val="none" w:sz="0" w:space="0" w:color="auto"/>
                <w:left w:val="none" w:sz="0" w:space="0" w:color="auto"/>
                <w:bottom w:val="none" w:sz="0" w:space="0" w:color="auto"/>
                <w:right w:val="none" w:sz="0" w:space="0" w:color="auto"/>
              </w:divBdr>
              <w:divsChild>
                <w:div w:id="1040545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79861">
      <w:bodyDiv w:val="1"/>
      <w:marLeft w:val="0"/>
      <w:marRight w:val="0"/>
      <w:marTop w:val="0"/>
      <w:marBottom w:val="0"/>
      <w:divBdr>
        <w:top w:val="none" w:sz="0" w:space="0" w:color="auto"/>
        <w:left w:val="none" w:sz="0" w:space="0" w:color="auto"/>
        <w:bottom w:val="none" w:sz="0" w:space="0" w:color="auto"/>
        <w:right w:val="none" w:sz="0" w:space="0" w:color="auto"/>
      </w:divBdr>
      <w:divsChild>
        <w:div w:id="1856723474">
          <w:marLeft w:val="0"/>
          <w:marRight w:val="0"/>
          <w:marTop w:val="0"/>
          <w:marBottom w:val="0"/>
          <w:divBdr>
            <w:top w:val="none" w:sz="0" w:space="0" w:color="auto"/>
            <w:left w:val="none" w:sz="0" w:space="0" w:color="auto"/>
            <w:bottom w:val="none" w:sz="0" w:space="0" w:color="auto"/>
            <w:right w:val="none" w:sz="0" w:space="0" w:color="auto"/>
          </w:divBdr>
          <w:divsChild>
            <w:div w:id="705985547">
              <w:marLeft w:val="0"/>
              <w:marRight w:val="0"/>
              <w:marTop w:val="0"/>
              <w:marBottom w:val="0"/>
              <w:divBdr>
                <w:top w:val="none" w:sz="0" w:space="0" w:color="auto"/>
                <w:left w:val="none" w:sz="0" w:space="0" w:color="auto"/>
                <w:bottom w:val="none" w:sz="0" w:space="0" w:color="auto"/>
                <w:right w:val="none" w:sz="0" w:space="0" w:color="auto"/>
              </w:divBdr>
              <w:divsChild>
                <w:div w:id="209311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900078">
      <w:bodyDiv w:val="1"/>
      <w:marLeft w:val="0"/>
      <w:marRight w:val="0"/>
      <w:marTop w:val="0"/>
      <w:marBottom w:val="0"/>
      <w:divBdr>
        <w:top w:val="none" w:sz="0" w:space="0" w:color="auto"/>
        <w:left w:val="none" w:sz="0" w:space="0" w:color="auto"/>
        <w:bottom w:val="none" w:sz="0" w:space="0" w:color="auto"/>
        <w:right w:val="none" w:sz="0" w:space="0" w:color="auto"/>
      </w:divBdr>
      <w:divsChild>
        <w:div w:id="303895043">
          <w:marLeft w:val="0"/>
          <w:marRight w:val="0"/>
          <w:marTop w:val="0"/>
          <w:marBottom w:val="0"/>
          <w:divBdr>
            <w:top w:val="none" w:sz="0" w:space="0" w:color="auto"/>
            <w:left w:val="none" w:sz="0" w:space="0" w:color="auto"/>
            <w:bottom w:val="none" w:sz="0" w:space="0" w:color="auto"/>
            <w:right w:val="none" w:sz="0" w:space="0" w:color="auto"/>
          </w:divBdr>
          <w:divsChild>
            <w:div w:id="1034887938">
              <w:marLeft w:val="0"/>
              <w:marRight w:val="0"/>
              <w:marTop w:val="0"/>
              <w:marBottom w:val="0"/>
              <w:divBdr>
                <w:top w:val="none" w:sz="0" w:space="0" w:color="auto"/>
                <w:left w:val="none" w:sz="0" w:space="0" w:color="auto"/>
                <w:bottom w:val="none" w:sz="0" w:space="0" w:color="auto"/>
                <w:right w:val="none" w:sz="0" w:space="0" w:color="auto"/>
              </w:divBdr>
              <w:divsChild>
                <w:div w:id="2070223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84540">
      <w:bodyDiv w:val="1"/>
      <w:marLeft w:val="0"/>
      <w:marRight w:val="0"/>
      <w:marTop w:val="0"/>
      <w:marBottom w:val="0"/>
      <w:divBdr>
        <w:top w:val="none" w:sz="0" w:space="0" w:color="auto"/>
        <w:left w:val="none" w:sz="0" w:space="0" w:color="auto"/>
        <w:bottom w:val="none" w:sz="0" w:space="0" w:color="auto"/>
        <w:right w:val="none" w:sz="0" w:space="0" w:color="auto"/>
      </w:divBdr>
    </w:div>
    <w:div w:id="240526941">
      <w:bodyDiv w:val="1"/>
      <w:marLeft w:val="0"/>
      <w:marRight w:val="0"/>
      <w:marTop w:val="0"/>
      <w:marBottom w:val="0"/>
      <w:divBdr>
        <w:top w:val="none" w:sz="0" w:space="0" w:color="auto"/>
        <w:left w:val="none" w:sz="0" w:space="0" w:color="auto"/>
        <w:bottom w:val="none" w:sz="0" w:space="0" w:color="auto"/>
        <w:right w:val="none" w:sz="0" w:space="0" w:color="auto"/>
      </w:divBdr>
    </w:div>
    <w:div w:id="273830202">
      <w:bodyDiv w:val="1"/>
      <w:marLeft w:val="0"/>
      <w:marRight w:val="0"/>
      <w:marTop w:val="0"/>
      <w:marBottom w:val="0"/>
      <w:divBdr>
        <w:top w:val="none" w:sz="0" w:space="0" w:color="auto"/>
        <w:left w:val="none" w:sz="0" w:space="0" w:color="auto"/>
        <w:bottom w:val="none" w:sz="0" w:space="0" w:color="auto"/>
        <w:right w:val="none" w:sz="0" w:space="0" w:color="auto"/>
      </w:divBdr>
    </w:div>
    <w:div w:id="292448647">
      <w:bodyDiv w:val="1"/>
      <w:marLeft w:val="0"/>
      <w:marRight w:val="0"/>
      <w:marTop w:val="0"/>
      <w:marBottom w:val="0"/>
      <w:divBdr>
        <w:top w:val="none" w:sz="0" w:space="0" w:color="auto"/>
        <w:left w:val="none" w:sz="0" w:space="0" w:color="auto"/>
        <w:bottom w:val="none" w:sz="0" w:space="0" w:color="auto"/>
        <w:right w:val="none" w:sz="0" w:space="0" w:color="auto"/>
      </w:divBdr>
      <w:divsChild>
        <w:div w:id="426462657">
          <w:marLeft w:val="0"/>
          <w:marRight w:val="0"/>
          <w:marTop w:val="0"/>
          <w:marBottom w:val="0"/>
          <w:divBdr>
            <w:top w:val="none" w:sz="0" w:space="0" w:color="auto"/>
            <w:left w:val="none" w:sz="0" w:space="0" w:color="auto"/>
            <w:bottom w:val="none" w:sz="0" w:space="0" w:color="auto"/>
            <w:right w:val="none" w:sz="0" w:space="0" w:color="auto"/>
          </w:divBdr>
          <w:divsChild>
            <w:div w:id="701979888">
              <w:marLeft w:val="0"/>
              <w:marRight w:val="0"/>
              <w:marTop w:val="0"/>
              <w:marBottom w:val="0"/>
              <w:divBdr>
                <w:top w:val="none" w:sz="0" w:space="0" w:color="auto"/>
                <w:left w:val="none" w:sz="0" w:space="0" w:color="auto"/>
                <w:bottom w:val="none" w:sz="0" w:space="0" w:color="auto"/>
                <w:right w:val="none" w:sz="0" w:space="0" w:color="auto"/>
              </w:divBdr>
              <w:divsChild>
                <w:div w:id="1648320600">
                  <w:marLeft w:val="0"/>
                  <w:marRight w:val="0"/>
                  <w:marTop w:val="0"/>
                  <w:marBottom w:val="0"/>
                  <w:divBdr>
                    <w:top w:val="none" w:sz="0" w:space="0" w:color="auto"/>
                    <w:left w:val="none" w:sz="0" w:space="0" w:color="auto"/>
                    <w:bottom w:val="none" w:sz="0" w:space="0" w:color="auto"/>
                    <w:right w:val="none" w:sz="0" w:space="0" w:color="auto"/>
                  </w:divBdr>
                  <w:divsChild>
                    <w:div w:id="851720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438043">
      <w:bodyDiv w:val="1"/>
      <w:marLeft w:val="0"/>
      <w:marRight w:val="0"/>
      <w:marTop w:val="0"/>
      <w:marBottom w:val="0"/>
      <w:divBdr>
        <w:top w:val="none" w:sz="0" w:space="0" w:color="auto"/>
        <w:left w:val="none" w:sz="0" w:space="0" w:color="auto"/>
        <w:bottom w:val="none" w:sz="0" w:space="0" w:color="auto"/>
        <w:right w:val="none" w:sz="0" w:space="0" w:color="auto"/>
      </w:divBdr>
    </w:div>
    <w:div w:id="413355843">
      <w:bodyDiv w:val="1"/>
      <w:marLeft w:val="0"/>
      <w:marRight w:val="0"/>
      <w:marTop w:val="0"/>
      <w:marBottom w:val="0"/>
      <w:divBdr>
        <w:top w:val="none" w:sz="0" w:space="0" w:color="auto"/>
        <w:left w:val="none" w:sz="0" w:space="0" w:color="auto"/>
        <w:bottom w:val="none" w:sz="0" w:space="0" w:color="auto"/>
        <w:right w:val="none" w:sz="0" w:space="0" w:color="auto"/>
      </w:divBdr>
    </w:div>
    <w:div w:id="439378507">
      <w:bodyDiv w:val="1"/>
      <w:marLeft w:val="0"/>
      <w:marRight w:val="0"/>
      <w:marTop w:val="0"/>
      <w:marBottom w:val="0"/>
      <w:divBdr>
        <w:top w:val="none" w:sz="0" w:space="0" w:color="auto"/>
        <w:left w:val="none" w:sz="0" w:space="0" w:color="auto"/>
        <w:bottom w:val="none" w:sz="0" w:space="0" w:color="auto"/>
        <w:right w:val="none" w:sz="0" w:space="0" w:color="auto"/>
      </w:divBdr>
      <w:divsChild>
        <w:div w:id="206524799">
          <w:marLeft w:val="0"/>
          <w:marRight w:val="0"/>
          <w:marTop w:val="0"/>
          <w:marBottom w:val="0"/>
          <w:divBdr>
            <w:top w:val="none" w:sz="0" w:space="0" w:color="auto"/>
            <w:left w:val="none" w:sz="0" w:space="0" w:color="auto"/>
            <w:bottom w:val="none" w:sz="0" w:space="0" w:color="auto"/>
            <w:right w:val="none" w:sz="0" w:space="0" w:color="auto"/>
          </w:divBdr>
          <w:divsChild>
            <w:div w:id="1277834064">
              <w:marLeft w:val="0"/>
              <w:marRight w:val="0"/>
              <w:marTop w:val="0"/>
              <w:marBottom w:val="0"/>
              <w:divBdr>
                <w:top w:val="none" w:sz="0" w:space="0" w:color="auto"/>
                <w:left w:val="none" w:sz="0" w:space="0" w:color="auto"/>
                <w:bottom w:val="none" w:sz="0" w:space="0" w:color="auto"/>
                <w:right w:val="none" w:sz="0" w:space="0" w:color="auto"/>
              </w:divBdr>
              <w:divsChild>
                <w:div w:id="865824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0704222">
      <w:bodyDiv w:val="1"/>
      <w:marLeft w:val="0"/>
      <w:marRight w:val="0"/>
      <w:marTop w:val="0"/>
      <w:marBottom w:val="0"/>
      <w:divBdr>
        <w:top w:val="none" w:sz="0" w:space="0" w:color="auto"/>
        <w:left w:val="none" w:sz="0" w:space="0" w:color="auto"/>
        <w:bottom w:val="none" w:sz="0" w:space="0" w:color="auto"/>
        <w:right w:val="none" w:sz="0" w:space="0" w:color="auto"/>
      </w:divBdr>
    </w:div>
    <w:div w:id="538663092">
      <w:bodyDiv w:val="1"/>
      <w:marLeft w:val="0"/>
      <w:marRight w:val="0"/>
      <w:marTop w:val="0"/>
      <w:marBottom w:val="0"/>
      <w:divBdr>
        <w:top w:val="none" w:sz="0" w:space="0" w:color="auto"/>
        <w:left w:val="none" w:sz="0" w:space="0" w:color="auto"/>
        <w:bottom w:val="none" w:sz="0" w:space="0" w:color="auto"/>
        <w:right w:val="none" w:sz="0" w:space="0" w:color="auto"/>
      </w:divBdr>
    </w:div>
    <w:div w:id="542333186">
      <w:bodyDiv w:val="1"/>
      <w:marLeft w:val="0"/>
      <w:marRight w:val="0"/>
      <w:marTop w:val="0"/>
      <w:marBottom w:val="0"/>
      <w:divBdr>
        <w:top w:val="none" w:sz="0" w:space="0" w:color="auto"/>
        <w:left w:val="none" w:sz="0" w:space="0" w:color="auto"/>
        <w:bottom w:val="none" w:sz="0" w:space="0" w:color="auto"/>
        <w:right w:val="none" w:sz="0" w:space="0" w:color="auto"/>
      </w:divBdr>
    </w:div>
    <w:div w:id="579876375">
      <w:bodyDiv w:val="1"/>
      <w:marLeft w:val="0"/>
      <w:marRight w:val="0"/>
      <w:marTop w:val="0"/>
      <w:marBottom w:val="0"/>
      <w:divBdr>
        <w:top w:val="none" w:sz="0" w:space="0" w:color="auto"/>
        <w:left w:val="none" w:sz="0" w:space="0" w:color="auto"/>
        <w:bottom w:val="none" w:sz="0" w:space="0" w:color="auto"/>
        <w:right w:val="none" w:sz="0" w:space="0" w:color="auto"/>
      </w:divBdr>
      <w:divsChild>
        <w:div w:id="1041856221">
          <w:marLeft w:val="0"/>
          <w:marRight w:val="0"/>
          <w:marTop w:val="0"/>
          <w:marBottom w:val="0"/>
          <w:divBdr>
            <w:top w:val="none" w:sz="0" w:space="0" w:color="auto"/>
            <w:left w:val="none" w:sz="0" w:space="0" w:color="auto"/>
            <w:bottom w:val="none" w:sz="0" w:space="0" w:color="auto"/>
            <w:right w:val="none" w:sz="0" w:space="0" w:color="auto"/>
          </w:divBdr>
          <w:divsChild>
            <w:div w:id="1562905118">
              <w:marLeft w:val="0"/>
              <w:marRight w:val="0"/>
              <w:marTop w:val="0"/>
              <w:marBottom w:val="0"/>
              <w:divBdr>
                <w:top w:val="none" w:sz="0" w:space="0" w:color="auto"/>
                <w:left w:val="none" w:sz="0" w:space="0" w:color="auto"/>
                <w:bottom w:val="none" w:sz="0" w:space="0" w:color="auto"/>
                <w:right w:val="none" w:sz="0" w:space="0" w:color="auto"/>
              </w:divBdr>
              <w:divsChild>
                <w:div w:id="1318918852">
                  <w:marLeft w:val="0"/>
                  <w:marRight w:val="0"/>
                  <w:marTop w:val="0"/>
                  <w:marBottom w:val="0"/>
                  <w:divBdr>
                    <w:top w:val="none" w:sz="0" w:space="0" w:color="auto"/>
                    <w:left w:val="none" w:sz="0" w:space="0" w:color="auto"/>
                    <w:bottom w:val="none" w:sz="0" w:space="0" w:color="auto"/>
                    <w:right w:val="none" w:sz="0" w:space="0" w:color="auto"/>
                  </w:divBdr>
                  <w:divsChild>
                    <w:div w:id="2032534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6812551">
      <w:bodyDiv w:val="1"/>
      <w:marLeft w:val="0"/>
      <w:marRight w:val="0"/>
      <w:marTop w:val="0"/>
      <w:marBottom w:val="0"/>
      <w:divBdr>
        <w:top w:val="none" w:sz="0" w:space="0" w:color="auto"/>
        <w:left w:val="none" w:sz="0" w:space="0" w:color="auto"/>
        <w:bottom w:val="none" w:sz="0" w:space="0" w:color="auto"/>
        <w:right w:val="none" w:sz="0" w:space="0" w:color="auto"/>
      </w:divBdr>
    </w:div>
    <w:div w:id="695886346">
      <w:bodyDiv w:val="1"/>
      <w:marLeft w:val="0"/>
      <w:marRight w:val="0"/>
      <w:marTop w:val="0"/>
      <w:marBottom w:val="0"/>
      <w:divBdr>
        <w:top w:val="none" w:sz="0" w:space="0" w:color="auto"/>
        <w:left w:val="none" w:sz="0" w:space="0" w:color="auto"/>
        <w:bottom w:val="none" w:sz="0" w:space="0" w:color="auto"/>
        <w:right w:val="none" w:sz="0" w:space="0" w:color="auto"/>
      </w:divBdr>
      <w:divsChild>
        <w:div w:id="1904027305">
          <w:marLeft w:val="0"/>
          <w:marRight w:val="0"/>
          <w:marTop w:val="0"/>
          <w:marBottom w:val="0"/>
          <w:divBdr>
            <w:top w:val="none" w:sz="0" w:space="0" w:color="auto"/>
            <w:left w:val="none" w:sz="0" w:space="0" w:color="auto"/>
            <w:bottom w:val="none" w:sz="0" w:space="0" w:color="auto"/>
            <w:right w:val="none" w:sz="0" w:space="0" w:color="auto"/>
          </w:divBdr>
          <w:divsChild>
            <w:div w:id="1001467713">
              <w:marLeft w:val="0"/>
              <w:marRight w:val="0"/>
              <w:marTop w:val="0"/>
              <w:marBottom w:val="0"/>
              <w:divBdr>
                <w:top w:val="none" w:sz="0" w:space="0" w:color="auto"/>
                <w:left w:val="none" w:sz="0" w:space="0" w:color="auto"/>
                <w:bottom w:val="none" w:sz="0" w:space="0" w:color="auto"/>
                <w:right w:val="none" w:sz="0" w:space="0" w:color="auto"/>
              </w:divBdr>
              <w:divsChild>
                <w:div w:id="1044328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044236">
      <w:bodyDiv w:val="1"/>
      <w:marLeft w:val="0"/>
      <w:marRight w:val="0"/>
      <w:marTop w:val="0"/>
      <w:marBottom w:val="0"/>
      <w:divBdr>
        <w:top w:val="none" w:sz="0" w:space="0" w:color="auto"/>
        <w:left w:val="none" w:sz="0" w:space="0" w:color="auto"/>
        <w:bottom w:val="none" w:sz="0" w:space="0" w:color="auto"/>
        <w:right w:val="none" w:sz="0" w:space="0" w:color="auto"/>
      </w:divBdr>
    </w:div>
    <w:div w:id="811557872">
      <w:bodyDiv w:val="1"/>
      <w:marLeft w:val="0"/>
      <w:marRight w:val="0"/>
      <w:marTop w:val="0"/>
      <w:marBottom w:val="0"/>
      <w:divBdr>
        <w:top w:val="none" w:sz="0" w:space="0" w:color="auto"/>
        <w:left w:val="none" w:sz="0" w:space="0" w:color="auto"/>
        <w:bottom w:val="none" w:sz="0" w:space="0" w:color="auto"/>
        <w:right w:val="none" w:sz="0" w:space="0" w:color="auto"/>
      </w:divBdr>
    </w:div>
    <w:div w:id="911233360">
      <w:bodyDiv w:val="1"/>
      <w:marLeft w:val="0"/>
      <w:marRight w:val="0"/>
      <w:marTop w:val="0"/>
      <w:marBottom w:val="0"/>
      <w:divBdr>
        <w:top w:val="none" w:sz="0" w:space="0" w:color="auto"/>
        <w:left w:val="none" w:sz="0" w:space="0" w:color="auto"/>
        <w:bottom w:val="none" w:sz="0" w:space="0" w:color="auto"/>
        <w:right w:val="none" w:sz="0" w:space="0" w:color="auto"/>
      </w:divBdr>
      <w:divsChild>
        <w:div w:id="2054033073">
          <w:marLeft w:val="0"/>
          <w:marRight w:val="0"/>
          <w:marTop w:val="0"/>
          <w:marBottom w:val="0"/>
          <w:divBdr>
            <w:top w:val="none" w:sz="0" w:space="0" w:color="auto"/>
            <w:left w:val="none" w:sz="0" w:space="0" w:color="auto"/>
            <w:bottom w:val="none" w:sz="0" w:space="0" w:color="auto"/>
            <w:right w:val="none" w:sz="0" w:space="0" w:color="auto"/>
          </w:divBdr>
          <w:divsChild>
            <w:div w:id="1321303702">
              <w:marLeft w:val="0"/>
              <w:marRight w:val="0"/>
              <w:marTop w:val="0"/>
              <w:marBottom w:val="0"/>
              <w:divBdr>
                <w:top w:val="none" w:sz="0" w:space="0" w:color="auto"/>
                <w:left w:val="none" w:sz="0" w:space="0" w:color="auto"/>
                <w:bottom w:val="none" w:sz="0" w:space="0" w:color="auto"/>
                <w:right w:val="none" w:sz="0" w:space="0" w:color="auto"/>
              </w:divBdr>
              <w:divsChild>
                <w:div w:id="945960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3439944">
      <w:bodyDiv w:val="1"/>
      <w:marLeft w:val="0"/>
      <w:marRight w:val="0"/>
      <w:marTop w:val="0"/>
      <w:marBottom w:val="0"/>
      <w:divBdr>
        <w:top w:val="none" w:sz="0" w:space="0" w:color="auto"/>
        <w:left w:val="none" w:sz="0" w:space="0" w:color="auto"/>
        <w:bottom w:val="none" w:sz="0" w:space="0" w:color="auto"/>
        <w:right w:val="none" w:sz="0" w:space="0" w:color="auto"/>
      </w:divBdr>
      <w:divsChild>
        <w:div w:id="535851267">
          <w:marLeft w:val="0"/>
          <w:marRight w:val="0"/>
          <w:marTop w:val="0"/>
          <w:marBottom w:val="0"/>
          <w:divBdr>
            <w:top w:val="none" w:sz="0" w:space="0" w:color="auto"/>
            <w:left w:val="none" w:sz="0" w:space="0" w:color="auto"/>
            <w:bottom w:val="none" w:sz="0" w:space="0" w:color="auto"/>
            <w:right w:val="none" w:sz="0" w:space="0" w:color="auto"/>
          </w:divBdr>
          <w:divsChild>
            <w:div w:id="98378952">
              <w:marLeft w:val="0"/>
              <w:marRight w:val="0"/>
              <w:marTop w:val="0"/>
              <w:marBottom w:val="0"/>
              <w:divBdr>
                <w:top w:val="none" w:sz="0" w:space="0" w:color="auto"/>
                <w:left w:val="none" w:sz="0" w:space="0" w:color="auto"/>
                <w:bottom w:val="none" w:sz="0" w:space="0" w:color="auto"/>
                <w:right w:val="none" w:sz="0" w:space="0" w:color="auto"/>
              </w:divBdr>
              <w:divsChild>
                <w:div w:id="1037512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814832">
      <w:bodyDiv w:val="1"/>
      <w:marLeft w:val="0"/>
      <w:marRight w:val="0"/>
      <w:marTop w:val="0"/>
      <w:marBottom w:val="0"/>
      <w:divBdr>
        <w:top w:val="none" w:sz="0" w:space="0" w:color="auto"/>
        <w:left w:val="none" w:sz="0" w:space="0" w:color="auto"/>
        <w:bottom w:val="none" w:sz="0" w:space="0" w:color="auto"/>
        <w:right w:val="none" w:sz="0" w:space="0" w:color="auto"/>
      </w:divBdr>
    </w:div>
    <w:div w:id="991181711">
      <w:bodyDiv w:val="1"/>
      <w:marLeft w:val="0"/>
      <w:marRight w:val="0"/>
      <w:marTop w:val="0"/>
      <w:marBottom w:val="0"/>
      <w:divBdr>
        <w:top w:val="none" w:sz="0" w:space="0" w:color="auto"/>
        <w:left w:val="none" w:sz="0" w:space="0" w:color="auto"/>
        <w:bottom w:val="none" w:sz="0" w:space="0" w:color="auto"/>
        <w:right w:val="none" w:sz="0" w:space="0" w:color="auto"/>
      </w:divBdr>
      <w:divsChild>
        <w:div w:id="2066945784">
          <w:marLeft w:val="0"/>
          <w:marRight w:val="0"/>
          <w:marTop w:val="0"/>
          <w:marBottom w:val="0"/>
          <w:divBdr>
            <w:top w:val="none" w:sz="0" w:space="0" w:color="auto"/>
            <w:left w:val="none" w:sz="0" w:space="0" w:color="auto"/>
            <w:bottom w:val="none" w:sz="0" w:space="0" w:color="auto"/>
            <w:right w:val="none" w:sz="0" w:space="0" w:color="auto"/>
          </w:divBdr>
          <w:divsChild>
            <w:div w:id="803936424">
              <w:marLeft w:val="0"/>
              <w:marRight w:val="0"/>
              <w:marTop w:val="0"/>
              <w:marBottom w:val="0"/>
              <w:divBdr>
                <w:top w:val="none" w:sz="0" w:space="0" w:color="auto"/>
                <w:left w:val="none" w:sz="0" w:space="0" w:color="auto"/>
                <w:bottom w:val="none" w:sz="0" w:space="0" w:color="auto"/>
                <w:right w:val="none" w:sz="0" w:space="0" w:color="auto"/>
              </w:divBdr>
              <w:divsChild>
                <w:div w:id="1693726888">
                  <w:marLeft w:val="0"/>
                  <w:marRight w:val="0"/>
                  <w:marTop w:val="0"/>
                  <w:marBottom w:val="0"/>
                  <w:divBdr>
                    <w:top w:val="none" w:sz="0" w:space="0" w:color="auto"/>
                    <w:left w:val="none" w:sz="0" w:space="0" w:color="auto"/>
                    <w:bottom w:val="none" w:sz="0" w:space="0" w:color="auto"/>
                    <w:right w:val="none" w:sz="0" w:space="0" w:color="auto"/>
                  </w:divBdr>
                  <w:divsChild>
                    <w:div w:id="40515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6371561">
      <w:bodyDiv w:val="1"/>
      <w:marLeft w:val="0"/>
      <w:marRight w:val="0"/>
      <w:marTop w:val="0"/>
      <w:marBottom w:val="0"/>
      <w:divBdr>
        <w:top w:val="none" w:sz="0" w:space="0" w:color="auto"/>
        <w:left w:val="none" w:sz="0" w:space="0" w:color="auto"/>
        <w:bottom w:val="none" w:sz="0" w:space="0" w:color="auto"/>
        <w:right w:val="none" w:sz="0" w:space="0" w:color="auto"/>
      </w:divBdr>
    </w:div>
    <w:div w:id="1048453497">
      <w:bodyDiv w:val="1"/>
      <w:marLeft w:val="0"/>
      <w:marRight w:val="0"/>
      <w:marTop w:val="0"/>
      <w:marBottom w:val="0"/>
      <w:divBdr>
        <w:top w:val="none" w:sz="0" w:space="0" w:color="auto"/>
        <w:left w:val="none" w:sz="0" w:space="0" w:color="auto"/>
        <w:bottom w:val="none" w:sz="0" w:space="0" w:color="auto"/>
        <w:right w:val="none" w:sz="0" w:space="0" w:color="auto"/>
      </w:divBdr>
      <w:divsChild>
        <w:div w:id="662658219">
          <w:marLeft w:val="0"/>
          <w:marRight w:val="0"/>
          <w:marTop w:val="0"/>
          <w:marBottom w:val="0"/>
          <w:divBdr>
            <w:top w:val="none" w:sz="0" w:space="0" w:color="auto"/>
            <w:left w:val="none" w:sz="0" w:space="0" w:color="auto"/>
            <w:bottom w:val="none" w:sz="0" w:space="0" w:color="auto"/>
            <w:right w:val="none" w:sz="0" w:space="0" w:color="auto"/>
          </w:divBdr>
          <w:divsChild>
            <w:div w:id="1905489379">
              <w:marLeft w:val="0"/>
              <w:marRight w:val="0"/>
              <w:marTop w:val="0"/>
              <w:marBottom w:val="0"/>
              <w:divBdr>
                <w:top w:val="none" w:sz="0" w:space="0" w:color="auto"/>
                <w:left w:val="none" w:sz="0" w:space="0" w:color="auto"/>
                <w:bottom w:val="none" w:sz="0" w:space="0" w:color="auto"/>
                <w:right w:val="none" w:sz="0" w:space="0" w:color="auto"/>
              </w:divBdr>
              <w:divsChild>
                <w:div w:id="557741657">
                  <w:marLeft w:val="0"/>
                  <w:marRight w:val="0"/>
                  <w:marTop w:val="0"/>
                  <w:marBottom w:val="0"/>
                  <w:divBdr>
                    <w:top w:val="none" w:sz="0" w:space="0" w:color="auto"/>
                    <w:left w:val="none" w:sz="0" w:space="0" w:color="auto"/>
                    <w:bottom w:val="none" w:sz="0" w:space="0" w:color="auto"/>
                    <w:right w:val="none" w:sz="0" w:space="0" w:color="auto"/>
                  </w:divBdr>
                  <w:divsChild>
                    <w:div w:id="9911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186941">
      <w:bodyDiv w:val="1"/>
      <w:marLeft w:val="0"/>
      <w:marRight w:val="0"/>
      <w:marTop w:val="0"/>
      <w:marBottom w:val="0"/>
      <w:divBdr>
        <w:top w:val="none" w:sz="0" w:space="0" w:color="auto"/>
        <w:left w:val="none" w:sz="0" w:space="0" w:color="auto"/>
        <w:bottom w:val="none" w:sz="0" w:space="0" w:color="auto"/>
        <w:right w:val="none" w:sz="0" w:space="0" w:color="auto"/>
      </w:divBdr>
      <w:divsChild>
        <w:div w:id="1028216349">
          <w:marLeft w:val="0"/>
          <w:marRight w:val="0"/>
          <w:marTop w:val="0"/>
          <w:marBottom w:val="0"/>
          <w:divBdr>
            <w:top w:val="none" w:sz="0" w:space="0" w:color="auto"/>
            <w:left w:val="none" w:sz="0" w:space="0" w:color="auto"/>
            <w:bottom w:val="none" w:sz="0" w:space="0" w:color="auto"/>
            <w:right w:val="none" w:sz="0" w:space="0" w:color="auto"/>
          </w:divBdr>
          <w:divsChild>
            <w:div w:id="1031883546">
              <w:marLeft w:val="0"/>
              <w:marRight w:val="0"/>
              <w:marTop w:val="0"/>
              <w:marBottom w:val="0"/>
              <w:divBdr>
                <w:top w:val="none" w:sz="0" w:space="0" w:color="auto"/>
                <w:left w:val="none" w:sz="0" w:space="0" w:color="auto"/>
                <w:bottom w:val="none" w:sz="0" w:space="0" w:color="auto"/>
                <w:right w:val="none" w:sz="0" w:space="0" w:color="auto"/>
              </w:divBdr>
              <w:divsChild>
                <w:div w:id="1112475660">
                  <w:marLeft w:val="0"/>
                  <w:marRight w:val="0"/>
                  <w:marTop w:val="0"/>
                  <w:marBottom w:val="0"/>
                  <w:divBdr>
                    <w:top w:val="none" w:sz="0" w:space="0" w:color="auto"/>
                    <w:left w:val="none" w:sz="0" w:space="0" w:color="auto"/>
                    <w:bottom w:val="none" w:sz="0" w:space="0" w:color="auto"/>
                    <w:right w:val="none" w:sz="0" w:space="0" w:color="auto"/>
                  </w:divBdr>
                  <w:divsChild>
                    <w:div w:id="24985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254597">
      <w:bodyDiv w:val="1"/>
      <w:marLeft w:val="0"/>
      <w:marRight w:val="0"/>
      <w:marTop w:val="0"/>
      <w:marBottom w:val="0"/>
      <w:divBdr>
        <w:top w:val="none" w:sz="0" w:space="0" w:color="auto"/>
        <w:left w:val="none" w:sz="0" w:space="0" w:color="auto"/>
        <w:bottom w:val="none" w:sz="0" w:space="0" w:color="auto"/>
        <w:right w:val="none" w:sz="0" w:space="0" w:color="auto"/>
      </w:divBdr>
    </w:div>
    <w:div w:id="1145850659">
      <w:bodyDiv w:val="1"/>
      <w:marLeft w:val="0"/>
      <w:marRight w:val="0"/>
      <w:marTop w:val="0"/>
      <w:marBottom w:val="0"/>
      <w:divBdr>
        <w:top w:val="none" w:sz="0" w:space="0" w:color="auto"/>
        <w:left w:val="none" w:sz="0" w:space="0" w:color="auto"/>
        <w:bottom w:val="none" w:sz="0" w:space="0" w:color="auto"/>
        <w:right w:val="none" w:sz="0" w:space="0" w:color="auto"/>
      </w:divBdr>
    </w:div>
    <w:div w:id="1164006038">
      <w:bodyDiv w:val="1"/>
      <w:marLeft w:val="0"/>
      <w:marRight w:val="0"/>
      <w:marTop w:val="0"/>
      <w:marBottom w:val="0"/>
      <w:divBdr>
        <w:top w:val="none" w:sz="0" w:space="0" w:color="auto"/>
        <w:left w:val="none" w:sz="0" w:space="0" w:color="auto"/>
        <w:bottom w:val="none" w:sz="0" w:space="0" w:color="auto"/>
        <w:right w:val="none" w:sz="0" w:space="0" w:color="auto"/>
      </w:divBdr>
      <w:divsChild>
        <w:div w:id="1434276488">
          <w:marLeft w:val="0"/>
          <w:marRight w:val="0"/>
          <w:marTop w:val="0"/>
          <w:marBottom w:val="0"/>
          <w:divBdr>
            <w:top w:val="none" w:sz="0" w:space="0" w:color="auto"/>
            <w:left w:val="none" w:sz="0" w:space="0" w:color="auto"/>
            <w:bottom w:val="none" w:sz="0" w:space="0" w:color="auto"/>
            <w:right w:val="none" w:sz="0" w:space="0" w:color="auto"/>
          </w:divBdr>
        </w:div>
      </w:divsChild>
    </w:div>
    <w:div w:id="1180464871">
      <w:bodyDiv w:val="1"/>
      <w:marLeft w:val="0"/>
      <w:marRight w:val="0"/>
      <w:marTop w:val="0"/>
      <w:marBottom w:val="0"/>
      <w:divBdr>
        <w:top w:val="none" w:sz="0" w:space="0" w:color="auto"/>
        <w:left w:val="none" w:sz="0" w:space="0" w:color="auto"/>
        <w:bottom w:val="none" w:sz="0" w:space="0" w:color="auto"/>
        <w:right w:val="none" w:sz="0" w:space="0" w:color="auto"/>
      </w:divBdr>
      <w:divsChild>
        <w:div w:id="1426609590">
          <w:marLeft w:val="0"/>
          <w:marRight w:val="0"/>
          <w:marTop w:val="0"/>
          <w:marBottom w:val="0"/>
          <w:divBdr>
            <w:top w:val="none" w:sz="0" w:space="0" w:color="auto"/>
            <w:left w:val="none" w:sz="0" w:space="0" w:color="auto"/>
            <w:bottom w:val="none" w:sz="0" w:space="0" w:color="auto"/>
            <w:right w:val="none" w:sz="0" w:space="0" w:color="auto"/>
          </w:divBdr>
          <w:divsChild>
            <w:div w:id="1803107805">
              <w:marLeft w:val="0"/>
              <w:marRight w:val="0"/>
              <w:marTop w:val="0"/>
              <w:marBottom w:val="0"/>
              <w:divBdr>
                <w:top w:val="none" w:sz="0" w:space="0" w:color="auto"/>
                <w:left w:val="none" w:sz="0" w:space="0" w:color="auto"/>
                <w:bottom w:val="none" w:sz="0" w:space="0" w:color="auto"/>
                <w:right w:val="none" w:sz="0" w:space="0" w:color="auto"/>
              </w:divBdr>
              <w:divsChild>
                <w:div w:id="263731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835506">
      <w:bodyDiv w:val="1"/>
      <w:marLeft w:val="0"/>
      <w:marRight w:val="0"/>
      <w:marTop w:val="0"/>
      <w:marBottom w:val="0"/>
      <w:divBdr>
        <w:top w:val="none" w:sz="0" w:space="0" w:color="auto"/>
        <w:left w:val="none" w:sz="0" w:space="0" w:color="auto"/>
        <w:bottom w:val="none" w:sz="0" w:space="0" w:color="auto"/>
        <w:right w:val="none" w:sz="0" w:space="0" w:color="auto"/>
      </w:divBdr>
    </w:div>
    <w:div w:id="1324236208">
      <w:bodyDiv w:val="1"/>
      <w:marLeft w:val="0"/>
      <w:marRight w:val="0"/>
      <w:marTop w:val="0"/>
      <w:marBottom w:val="0"/>
      <w:divBdr>
        <w:top w:val="none" w:sz="0" w:space="0" w:color="auto"/>
        <w:left w:val="none" w:sz="0" w:space="0" w:color="auto"/>
        <w:bottom w:val="none" w:sz="0" w:space="0" w:color="auto"/>
        <w:right w:val="none" w:sz="0" w:space="0" w:color="auto"/>
      </w:divBdr>
    </w:div>
    <w:div w:id="1337265488">
      <w:bodyDiv w:val="1"/>
      <w:marLeft w:val="0"/>
      <w:marRight w:val="0"/>
      <w:marTop w:val="0"/>
      <w:marBottom w:val="0"/>
      <w:divBdr>
        <w:top w:val="none" w:sz="0" w:space="0" w:color="auto"/>
        <w:left w:val="none" w:sz="0" w:space="0" w:color="auto"/>
        <w:bottom w:val="none" w:sz="0" w:space="0" w:color="auto"/>
        <w:right w:val="none" w:sz="0" w:space="0" w:color="auto"/>
      </w:divBdr>
    </w:div>
    <w:div w:id="1418480748">
      <w:bodyDiv w:val="1"/>
      <w:marLeft w:val="0"/>
      <w:marRight w:val="0"/>
      <w:marTop w:val="0"/>
      <w:marBottom w:val="0"/>
      <w:divBdr>
        <w:top w:val="none" w:sz="0" w:space="0" w:color="auto"/>
        <w:left w:val="none" w:sz="0" w:space="0" w:color="auto"/>
        <w:bottom w:val="none" w:sz="0" w:space="0" w:color="auto"/>
        <w:right w:val="none" w:sz="0" w:space="0" w:color="auto"/>
      </w:divBdr>
      <w:divsChild>
        <w:div w:id="774061559">
          <w:marLeft w:val="0"/>
          <w:marRight w:val="0"/>
          <w:marTop w:val="0"/>
          <w:marBottom w:val="0"/>
          <w:divBdr>
            <w:top w:val="none" w:sz="0" w:space="0" w:color="auto"/>
            <w:left w:val="none" w:sz="0" w:space="0" w:color="auto"/>
            <w:bottom w:val="none" w:sz="0" w:space="0" w:color="auto"/>
            <w:right w:val="none" w:sz="0" w:space="0" w:color="auto"/>
          </w:divBdr>
          <w:divsChild>
            <w:div w:id="972177750">
              <w:marLeft w:val="0"/>
              <w:marRight w:val="0"/>
              <w:marTop w:val="0"/>
              <w:marBottom w:val="0"/>
              <w:divBdr>
                <w:top w:val="none" w:sz="0" w:space="0" w:color="auto"/>
                <w:left w:val="none" w:sz="0" w:space="0" w:color="auto"/>
                <w:bottom w:val="none" w:sz="0" w:space="0" w:color="auto"/>
                <w:right w:val="none" w:sz="0" w:space="0" w:color="auto"/>
              </w:divBdr>
              <w:divsChild>
                <w:div w:id="1818298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373877">
      <w:bodyDiv w:val="1"/>
      <w:marLeft w:val="0"/>
      <w:marRight w:val="0"/>
      <w:marTop w:val="0"/>
      <w:marBottom w:val="0"/>
      <w:divBdr>
        <w:top w:val="none" w:sz="0" w:space="0" w:color="auto"/>
        <w:left w:val="none" w:sz="0" w:space="0" w:color="auto"/>
        <w:bottom w:val="none" w:sz="0" w:space="0" w:color="auto"/>
        <w:right w:val="none" w:sz="0" w:space="0" w:color="auto"/>
      </w:divBdr>
      <w:divsChild>
        <w:div w:id="160783685">
          <w:marLeft w:val="0"/>
          <w:marRight w:val="0"/>
          <w:marTop w:val="0"/>
          <w:marBottom w:val="0"/>
          <w:divBdr>
            <w:top w:val="none" w:sz="0" w:space="0" w:color="auto"/>
            <w:left w:val="none" w:sz="0" w:space="0" w:color="auto"/>
            <w:bottom w:val="none" w:sz="0" w:space="0" w:color="auto"/>
            <w:right w:val="none" w:sz="0" w:space="0" w:color="auto"/>
          </w:divBdr>
          <w:divsChild>
            <w:div w:id="1421370749">
              <w:marLeft w:val="0"/>
              <w:marRight w:val="0"/>
              <w:marTop w:val="0"/>
              <w:marBottom w:val="0"/>
              <w:divBdr>
                <w:top w:val="none" w:sz="0" w:space="0" w:color="auto"/>
                <w:left w:val="none" w:sz="0" w:space="0" w:color="auto"/>
                <w:bottom w:val="none" w:sz="0" w:space="0" w:color="auto"/>
                <w:right w:val="none" w:sz="0" w:space="0" w:color="auto"/>
              </w:divBdr>
              <w:divsChild>
                <w:div w:id="1460874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313937">
      <w:bodyDiv w:val="1"/>
      <w:marLeft w:val="0"/>
      <w:marRight w:val="0"/>
      <w:marTop w:val="0"/>
      <w:marBottom w:val="0"/>
      <w:divBdr>
        <w:top w:val="none" w:sz="0" w:space="0" w:color="auto"/>
        <w:left w:val="none" w:sz="0" w:space="0" w:color="auto"/>
        <w:bottom w:val="none" w:sz="0" w:space="0" w:color="auto"/>
        <w:right w:val="none" w:sz="0" w:space="0" w:color="auto"/>
      </w:divBdr>
      <w:divsChild>
        <w:div w:id="2070103711">
          <w:marLeft w:val="0"/>
          <w:marRight w:val="0"/>
          <w:marTop w:val="0"/>
          <w:marBottom w:val="0"/>
          <w:divBdr>
            <w:top w:val="none" w:sz="0" w:space="0" w:color="auto"/>
            <w:left w:val="none" w:sz="0" w:space="0" w:color="auto"/>
            <w:bottom w:val="none" w:sz="0" w:space="0" w:color="auto"/>
            <w:right w:val="none" w:sz="0" w:space="0" w:color="auto"/>
          </w:divBdr>
        </w:div>
      </w:divsChild>
    </w:div>
    <w:div w:id="1502692918">
      <w:bodyDiv w:val="1"/>
      <w:marLeft w:val="0"/>
      <w:marRight w:val="0"/>
      <w:marTop w:val="0"/>
      <w:marBottom w:val="0"/>
      <w:divBdr>
        <w:top w:val="none" w:sz="0" w:space="0" w:color="auto"/>
        <w:left w:val="none" w:sz="0" w:space="0" w:color="auto"/>
        <w:bottom w:val="none" w:sz="0" w:space="0" w:color="auto"/>
        <w:right w:val="none" w:sz="0" w:space="0" w:color="auto"/>
      </w:divBdr>
      <w:divsChild>
        <w:div w:id="1594584651">
          <w:marLeft w:val="0"/>
          <w:marRight w:val="0"/>
          <w:marTop w:val="0"/>
          <w:marBottom w:val="0"/>
          <w:divBdr>
            <w:top w:val="none" w:sz="0" w:space="0" w:color="auto"/>
            <w:left w:val="none" w:sz="0" w:space="0" w:color="auto"/>
            <w:bottom w:val="none" w:sz="0" w:space="0" w:color="auto"/>
            <w:right w:val="none" w:sz="0" w:space="0" w:color="auto"/>
          </w:divBdr>
          <w:divsChild>
            <w:div w:id="1170607864">
              <w:marLeft w:val="0"/>
              <w:marRight w:val="0"/>
              <w:marTop w:val="0"/>
              <w:marBottom w:val="0"/>
              <w:divBdr>
                <w:top w:val="none" w:sz="0" w:space="0" w:color="auto"/>
                <w:left w:val="none" w:sz="0" w:space="0" w:color="auto"/>
                <w:bottom w:val="none" w:sz="0" w:space="0" w:color="auto"/>
                <w:right w:val="none" w:sz="0" w:space="0" w:color="auto"/>
              </w:divBdr>
              <w:divsChild>
                <w:div w:id="184174499">
                  <w:marLeft w:val="0"/>
                  <w:marRight w:val="0"/>
                  <w:marTop w:val="0"/>
                  <w:marBottom w:val="0"/>
                  <w:divBdr>
                    <w:top w:val="none" w:sz="0" w:space="0" w:color="auto"/>
                    <w:left w:val="none" w:sz="0" w:space="0" w:color="auto"/>
                    <w:bottom w:val="none" w:sz="0" w:space="0" w:color="auto"/>
                    <w:right w:val="none" w:sz="0" w:space="0" w:color="auto"/>
                  </w:divBdr>
                  <w:divsChild>
                    <w:div w:id="98994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7074401">
      <w:bodyDiv w:val="1"/>
      <w:marLeft w:val="0"/>
      <w:marRight w:val="0"/>
      <w:marTop w:val="0"/>
      <w:marBottom w:val="0"/>
      <w:divBdr>
        <w:top w:val="none" w:sz="0" w:space="0" w:color="auto"/>
        <w:left w:val="none" w:sz="0" w:space="0" w:color="auto"/>
        <w:bottom w:val="none" w:sz="0" w:space="0" w:color="auto"/>
        <w:right w:val="none" w:sz="0" w:space="0" w:color="auto"/>
      </w:divBdr>
    </w:div>
    <w:div w:id="1607731413">
      <w:bodyDiv w:val="1"/>
      <w:marLeft w:val="0"/>
      <w:marRight w:val="0"/>
      <w:marTop w:val="0"/>
      <w:marBottom w:val="0"/>
      <w:divBdr>
        <w:top w:val="none" w:sz="0" w:space="0" w:color="auto"/>
        <w:left w:val="none" w:sz="0" w:space="0" w:color="auto"/>
        <w:bottom w:val="none" w:sz="0" w:space="0" w:color="auto"/>
        <w:right w:val="none" w:sz="0" w:space="0" w:color="auto"/>
      </w:divBdr>
    </w:div>
    <w:div w:id="1669014057">
      <w:bodyDiv w:val="1"/>
      <w:marLeft w:val="0"/>
      <w:marRight w:val="0"/>
      <w:marTop w:val="0"/>
      <w:marBottom w:val="0"/>
      <w:divBdr>
        <w:top w:val="none" w:sz="0" w:space="0" w:color="auto"/>
        <w:left w:val="none" w:sz="0" w:space="0" w:color="auto"/>
        <w:bottom w:val="none" w:sz="0" w:space="0" w:color="auto"/>
        <w:right w:val="none" w:sz="0" w:space="0" w:color="auto"/>
      </w:divBdr>
    </w:div>
    <w:div w:id="1720977072">
      <w:bodyDiv w:val="1"/>
      <w:marLeft w:val="0"/>
      <w:marRight w:val="0"/>
      <w:marTop w:val="0"/>
      <w:marBottom w:val="0"/>
      <w:divBdr>
        <w:top w:val="none" w:sz="0" w:space="0" w:color="auto"/>
        <w:left w:val="none" w:sz="0" w:space="0" w:color="auto"/>
        <w:bottom w:val="none" w:sz="0" w:space="0" w:color="auto"/>
        <w:right w:val="none" w:sz="0" w:space="0" w:color="auto"/>
      </w:divBdr>
    </w:div>
    <w:div w:id="1798446939">
      <w:bodyDiv w:val="1"/>
      <w:marLeft w:val="0"/>
      <w:marRight w:val="0"/>
      <w:marTop w:val="0"/>
      <w:marBottom w:val="0"/>
      <w:divBdr>
        <w:top w:val="none" w:sz="0" w:space="0" w:color="auto"/>
        <w:left w:val="none" w:sz="0" w:space="0" w:color="auto"/>
        <w:bottom w:val="none" w:sz="0" w:space="0" w:color="auto"/>
        <w:right w:val="none" w:sz="0" w:space="0" w:color="auto"/>
      </w:divBdr>
    </w:div>
    <w:div w:id="1810052670">
      <w:bodyDiv w:val="1"/>
      <w:marLeft w:val="0"/>
      <w:marRight w:val="0"/>
      <w:marTop w:val="0"/>
      <w:marBottom w:val="0"/>
      <w:divBdr>
        <w:top w:val="none" w:sz="0" w:space="0" w:color="auto"/>
        <w:left w:val="none" w:sz="0" w:space="0" w:color="auto"/>
        <w:bottom w:val="none" w:sz="0" w:space="0" w:color="auto"/>
        <w:right w:val="none" w:sz="0" w:space="0" w:color="auto"/>
      </w:divBdr>
    </w:div>
    <w:div w:id="1811172148">
      <w:bodyDiv w:val="1"/>
      <w:marLeft w:val="0"/>
      <w:marRight w:val="0"/>
      <w:marTop w:val="0"/>
      <w:marBottom w:val="0"/>
      <w:divBdr>
        <w:top w:val="none" w:sz="0" w:space="0" w:color="auto"/>
        <w:left w:val="none" w:sz="0" w:space="0" w:color="auto"/>
        <w:bottom w:val="none" w:sz="0" w:space="0" w:color="auto"/>
        <w:right w:val="none" w:sz="0" w:space="0" w:color="auto"/>
      </w:divBdr>
    </w:div>
    <w:div w:id="1849564779">
      <w:bodyDiv w:val="1"/>
      <w:marLeft w:val="0"/>
      <w:marRight w:val="0"/>
      <w:marTop w:val="0"/>
      <w:marBottom w:val="0"/>
      <w:divBdr>
        <w:top w:val="none" w:sz="0" w:space="0" w:color="auto"/>
        <w:left w:val="none" w:sz="0" w:space="0" w:color="auto"/>
        <w:bottom w:val="none" w:sz="0" w:space="0" w:color="auto"/>
        <w:right w:val="none" w:sz="0" w:space="0" w:color="auto"/>
      </w:divBdr>
    </w:div>
    <w:div w:id="1852181532">
      <w:bodyDiv w:val="1"/>
      <w:marLeft w:val="0"/>
      <w:marRight w:val="0"/>
      <w:marTop w:val="0"/>
      <w:marBottom w:val="0"/>
      <w:divBdr>
        <w:top w:val="none" w:sz="0" w:space="0" w:color="auto"/>
        <w:left w:val="none" w:sz="0" w:space="0" w:color="auto"/>
        <w:bottom w:val="none" w:sz="0" w:space="0" w:color="auto"/>
        <w:right w:val="none" w:sz="0" w:space="0" w:color="auto"/>
      </w:divBdr>
      <w:divsChild>
        <w:div w:id="279921978">
          <w:marLeft w:val="0"/>
          <w:marRight w:val="0"/>
          <w:marTop w:val="0"/>
          <w:marBottom w:val="0"/>
          <w:divBdr>
            <w:top w:val="none" w:sz="0" w:space="0" w:color="auto"/>
            <w:left w:val="none" w:sz="0" w:space="0" w:color="auto"/>
            <w:bottom w:val="none" w:sz="0" w:space="0" w:color="auto"/>
            <w:right w:val="none" w:sz="0" w:space="0" w:color="auto"/>
          </w:divBdr>
          <w:divsChild>
            <w:div w:id="2036421518">
              <w:marLeft w:val="0"/>
              <w:marRight w:val="0"/>
              <w:marTop w:val="0"/>
              <w:marBottom w:val="0"/>
              <w:divBdr>
                <w:top w:val="none" w:sz="0" w:space="0" w:color="auto"/>
                <w:left w:val="none" w:sz="0" w:space="0" w:color="auto"/>
                <w:bottom w:val="none" w:sz="0" w:space="0" w:color="auto"/>
                <w:right w:val="none" w:sz="0" w:space="0" w:color="auto"/>
              </w:divBdr>
              <w:divsChild>
                <w:div w:id="1740639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324565">
      <w:bodyDiv w:val="1"/>
      <w:marLeft w:val="0"/>
      <w:marRight w:val="0"/>
      <w:marTop w:val="0"/>
      <w:marBottom w:val="0"/>
      <w:divBdr>
        <w:top w:val="none" w:sz="0" w:space="0" w:color="auto"/>
        <w:left w:val="none" w:sz="0" w:space="0" w:color="auto"/>
        <w:bottom w:val="none" w:sz="0" w:space="0" w:color="auto"/>
        <w:right w:val="none" w:sz="0" w:space="0" w:color="auto"/>
      </w:divBdr>
    </w:div>
    <w:div w:id="1951355382">
      <w:bodyDiv w:val="1"/>
      <w:marLeft w:val="0"/>
      <w:marRight w:val="0"/>
      <w:marTop w:val="0"/>
      <w:marBottom w:val="0"/>
      <w:divBdr>
        <w:top w:val="none" w:sz="0" w:space="0" w:color="auto"/>
        <w:left w:val="none" w:sz="0" w:space="0" w:color="auto"/>
        <w:bottom w:val="none" w:sz="0" w:space="0" w:color="auto"/>
        <w:right w:val="none" w:sz="0" w:space="0" w:color="auto"/>
      </w:divBdr>
    </w:div>
    <w:div w:id="1975674763">
      <w:bodyDiv w:val="1"/>
      <w:marLeft w:val="0"/>
      <w:marRight w:val="0"/>
      <w:marTop w:val="0"/>
      <w:marBottom w:val="0"/>
      <w:divBdr>
        <w:top w:val="none" w:sz="0" w:space="0" w:color="auto"/>
        <w:left w:val="none" w:sz="0" w:space="0" w:color="auto"/>
        <w:bottom w:val="none" w:sz="0" w:space="0" w:color="auto"/>
        <w:right w:val="none" w:sz="0" w:space="0" w:color="auto"/>
      </w:divBdr>
    </w:div>
    <w:div w:id="1998414027">
      <w:bodyDiv w:val="1"/>
      <w:marLeft w:val="0"/>
      <w:marRight w:val="0"/>
      <w:marTop w:val="0"/>
      <w:marBottom w:val="0"/>
      <w:divBdr>
        <w:top w:val="none" w:sz="0" w:space="0" w:color="auto"/>
        <w:left w:val="none" w:sz="0" w:space="0" w:color="auto"/>
        <w:bottom w:val="none" w:sz="0" w:space="0" w:color="auto"/>
        <w:right w:val="none" w:sz="0" w:space="0" w:color="auto"/>
      </w:divBdr>
      <w:divsChild>
        <w:div w:id="707336557">
          <w:marLeft w:val="0"/>
          <w:marRight w:val="0"/>
          <w:marTop w:val="0"/>
          <w:marBottom w:val="0"/>
          <w:divBdr>
            <w:top w:val="none" w:sz="0" w:space="0" w:color="auto"/>
            <w:left w:val="none" w:sz="0" w:space="0" w:color="auto"/>
            <w:bottom w:val="none" w:sz="0" w:space="0" w:color="auto"/>
            <w:right w:val="none" w:sz="0" w:space="0" w:color="auto"/>
          </w:divBdr>
          <w:divsChild>
            <w:div w:id="1729377448">
              <w:marLeft w:val="0"/>
              <w:marRight w:val="0"/>
              <w:marTop w:val="0"/>
              <w:marBottom w:val="0"/>
              <w:divBdr>
                <w:top w:val="none" w:sz="0" w:space="0" w:color="auto"/>
                <w:left w:val="none" w:sz="0" w:space="0" w:color="auto"/>
                <w:bottom w:val="none" w:sz="0" w:space="0" w:color="auto"/>
                <w:right w:val="none" w:sz="0" w:space="0" w:color="auto"/>
              </w:divBdr>
              <w:divsChild>
                <w:div w:id="360130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446060">
      <w:bodyDiv w:val="1"/>
      <w:marLeft w:val="0"/>
      <w:marRight w:val="0"/>
      <w:marTop w:val="0"/>
      <w:marBottom w:val="0"/>
      <w:divBdr>
        <w:top w:val="none" w:sz="0" w:space="0" w:color="auto"/>
        <w:left w:val="none" w:sz="0" w:space="0" w:color="auto"/>
        <w:bottom w:val="none" w:sz="0" w:space="0" w:color="auto"/>
        <w:right w:val="none" w:sz="0" w:space="0" w:color="auto"/>
      </w:divBdr>
      <w:divsChild>
        <w:div w:id="716902845">
          <w:marLeft w:val="0"/>
          <w:marRight w:val="0"/>
          <w:marTop w:val="0"/>
          <w:marBottom w:val="0"/>
          <w:divBdr>
            <w:top w:val="none" w:sz="0" w:space="0" w:color="auto"/>
            <w:left w:val="none" w:sz="0" w:space="0" w:color="auto"/>
            <w:bottom w:val="none" w:sz="0" w:space="0" w:color="auto"/>
            <w:right w:val="none" w:sz="0" w:space="0" w:color="auto"/>
          </w:divBdr>
          <w:divsChild>
            <w:div w:id="1205865994">
              <w:marLeft w:val="0"/>
              <w:marRight w:val="0"/>
              <w:marTop w:val="0"/>
              <w:marBottom w:val="0"/>
              <w:divBdr>
                <w:top w:val="none" w:sz="0" w:space="0" w:color="auto"/>
                <w:left w:val="none" w:sz="0" w:space="0" w:color="auto"/>
                <w:bottom w:val="none" w:sz="0" w:space="0" w:color="auto"/>
                <w:right w:val="none" w:sz="0" w:space="0" w:color="auto"/>
              </w:divBdr>
              <w:divsChild>
                <w:div w:id="1243023716">
                  <w:marLeft w:val="0"/>
                  <w:marRight w:val="0"/>
                  <w:marTop w:val="0"/>
                  <w:marBottom w:val="0"/>
                  <w:divBdr>
                    <w:top w:val="none" w:sz="0" w:space="0" w:color="auto"/>
                    <w:left w:val="none" w:sz="0" w:space="0" w:color="auto"/>
                    <w:bottom w:val="none" w:sz="0" w:space="0" w:color="auto"/>
                    <w:right w:val="none" w:sz="0" w:space="0" w:color="auto"/>
                  </w:divBdr>
                  <w:divsChild>
                    <w:div w:id="1491362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894740">
      <w:bodyDiv w:val="1"/>
      <w:marLeft w:val="0"/>
      <w:marRight w:val="0"/>
      <w:marTop w:val="0"/>
      <w:marBottom w:val="0"/>
      <w:divBdr>
        <w:top w:val="none" w:sz="0" w:space="0" w:color="auto"/>
        <w:left w:val="none" w:sz="0" w:space="0" w:color="auto"/>
        <w:bottom w:val="none" w:sz="0" w:space="0" w:color="auto"/>
        <w:right w:val="none" w:sz="0" w:space="0" w:color="auto"/>
      </w:divBdr>
      <w:divsChild>
        <w:div w:id="74530435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ência Numérica">
  <b:Source>
    <b:Tag>Eat08</b:Tag>
    <b:SourceType>JournalArticle</b:SourceType>
    <b:Guid>{F7F1B4AB-ED62-EE49-BE06-E71C9A5D6563}</b:Guid>
    <b:Title>The Burden of Mental Disorders</b:Title>
    <b:JournalName>Epidemiology Review</b:JournalName>
    <b:Year>2008</b:Year>
    <b:Volume>30</b:Volume>
    <b:Pages>1-14</b:Pages>
    <b:Author>
      <b:Author>
        <b:NameList>
          <b:Person>
            <b:Last>Eaton</b:Last>
            <b:First>William</b:First>
            <b:Middle>W</b:Middle>
          </b:Person>
          <b:Person>
            <b:Last>Martins</b:Last>
            <b:First>Silvia</b:First>
            <b:Middle>S</b:Middle>
          </b:Person>
          <b:Person>
            <b:Last>Nestadt</b:Last>
            <b:First>Gerald</b:First>
          </b:Person>
          <b:Person>
            <b:Last>Bienvenu</b:Last>
            <b:Middle>Joseph</b:Middle>
            <b:First>O</b:First>
          </b:Person>
          <b:Person>
            <b:Last>Clarke</b:Last>
            <b:First>Diana</b:First>
          </b:Person>
          <b:Person>
            <b:Last>Pierre</b:Last>
            <b:First>Alexandre</b:First>
          </b:Person>
        </b:NameList>
      </b:Author>
    </b:Author>
    <b:RefOrder>1</b:RefOrder>
  </b:Source>
</b:Sources>
</file>

<file path=customXml/itemProps1.xml><?xml version="1.0" encoding="utf-8"?>
<ds:datastoreItem xmlns:ds="http://schemas.openxmlformats.org/officeDocument/2006/customXml" ds:itemID="{6A1D8A02-5976-4B63-BC20-7E2000C116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2</Words>
  <Characters>68</Characters>
  <Application>Microsoft Office Word</Application>
  <DocSecurity>0</DocSecurity>
  <Lines>1</Lines>
  <Paragraphs>1</Paragraphs>
  <ScaleCrop>false</ScaleCrop>
  <HeadingPairs>
    <vt:vector size="2" baseType="variant">
      <vt:variant>
        <vt:lpstr>Título</vt:lpstr>
      </vt:variant>
      <vt:variant>
        <vt:i4>1</vt:i4>
      </vt:variant>
    </vt:vector>
  </HeadingPairs>
  <TitlesOfParts>
    <vt:vector size="1" baseType="lpstr">
      <vt:lpstr/>
    </vt:vector>
  </TitlesOfParts>
  <Company>UNIFESP</Company>
  <LinksUpToDate>false</LinksUpToDate>
  <CharactersWithSpaces>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Blanco</dc:creator>
  <cp:lastModifiedBy>Thiago Blanco</cp:lastModifiedBy>
  <cp:revision>3</cp:revision>
  <dcterms:created xsi:type="dcterms:W3CDTF">2022-07-12T18:46:00Z</dcterms:created>
  <dcterms:modified xsi:type="dcterms:W3CDTF">2023-04-05T17:38:00Z</dcterms:modified>
</cp:coreProperties>
</file>